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4492" w:rsidRDefault="006723F6" w:rsidP="00B966AE">
      <w:pPr>
        <w:tabs>
          <w:tab w:val="clear" w:pos="720"/>
          <w:tab w:val="left" w:pos="540"/>
        </w:tabs>
        <w:spacing w:line="360" w:lineRule="auto"/>
        <w:ind w:left="540" w:hanging="540"/>
        <w:jc w:val="center"/>
        <w:rPr>
          <w:b/>
          <w:szCs w:val="22"/>
        </w:rPr>
      </w:pPr>
      <w:r>
        <w:rPr>
          <w:b/>
          <w:szCs w:val="22"/>
        </w:rPr>
        <w:t>-</w:t>
      </w:r>
      <w:r w:rsidR="00012D1B">
        <w:rPr>
          <w:b/>
          <w:szCs w:val="22"/>
        </w:rPr>
        <w:t>HOFFMAN’S</w:t>
      </w:r>
      <w:r>
        <w:rPr>
          <w:b/>
          <w:szCs w:val="22"/>
        </w:rPr>
        <w:t xml:space="preserve"> RULES</w:t>
      </w:r>
      <w:r w:rsidR="00012D1B">
        <w:rPr>
          <w:b/>
          <w:szCs w:val="22"/>
        </w:rPr>
        <w:t xml:space="preserve"> </w:t>
      </w:r>
      <w:r w:rsidR="00887CB3">
        <w:rPr>
          <w:b/>
          <w:szCs w:val="22"/>
        </w:rPr>
        <w:t>FOR SUCCESS IN</w:t>
      </w:r>
      <w:r w:rsidR="00012D1B">
        <w:rPr>
          <w:b/>
          <w:szCs w:val="22"/>
        </w:rPr>
        <w:t xml:space="preserve"> SCIENCE</w:t>
      </w:r>
      <w:r>
        <w:rPr>
          <w:b/>
          <w:szCs w:val="22"/>
        </w:rPr>
        <w:t>-</w:t>
      </w:r>
    </w:p>
    <w:p w:rsidR="00012D1B" w:rsidRDefault="00012D1B" w:rsidP="006723F6">
      <w:pPr>
        <w:tabs>
          <w:tab w:val="clear" w:pos="720"/>
        </w:tabs>
        <w:jc w:val="center"/>
        <w:rPr>
          <w:b/>
          <w:szCs w:val="22"/>
        </w:rPr>
      </w:pPr>
      <w:r>
        <w:rPr>
          <w:b/>
          <w:szCs w:val="22"/>
        </w:rPr>
        <w:t xml:space="preserve">(On a variation of </w:t>
      </w:r>
      <w:r w:rsidR="005D3664">
        <w:rPr>
          <w:b/>
          <w:szCs w:val="22"/>
        </w:rPr>
        <w:t>a</w:t>
      </w:r>
      <w:r>
        <w:rPr>
          <w:b/>
          <w:szCs w:val="22"/>
        </w:rPr>
        <w:t xml:space="preserve"> theme </w:t>
      </w:r>
      <w:r w:rsidR="005D3664">
        <w:rPr>
          <w:b/>
          <w:szCs w:val="22"/>
        </w:rPr>
        <w:t>of</w:t>
      </w:r>
      <w:r>
        <w:rPr>
          <w:b/>
          <w:szCs w:val="22"/>
        </w:rPr>
        <w:t xml:space="preserve"> A. R. </w:t>
      </w:r>
      <w:proofErr w:type="spellStart"/>
      <w:r>
        <w:rPr>
          <w:b/>
          <w:szCs w:val="22"/>
        </w:rPr>
        <w:t>Moossa’s</w:t>
      </w:r>
      <w:proofErr w:type="spellEnd"/>
      <w:r>
        <w:rPr>
          <w:b/>
          <w:szCs w:val="22"/>
        </w:rPr>
        <w:t xml:space="preserve"> Rules of Surgery)</w:t>
      </w:r>
    </w:p>
    <w:p w:rsidR="00E24617" w:rsidRDefault="00E24617" w:rsidP="006723F6">
      <w:pPr>
        <w:tabs>
          <w:tab w:val="clear" w:pos="720"/>
        </w:tabs>
        <w:jc w:val="center"/>
        <w:rPr>
          <w:szCs w:val="22"/>
        </w:rPr>
      </w:pPr>
    </w:p>
    <w:p w:rsidR="006723F6" w:rsidRDefault="006723F6" w:rsidP="006723F6">
      <w:pPr>
        <w:tabs>
          <w:tab w:val="clear" w:pos="720"/>
        </w:tabs>
        <w:rPr>
          <w:szCs w:val="22"/>
        </w:rPr>
      </w:pP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1.</w:t>
      </w:r>
      <w:r w:rsidR="00B966AE">
        <w:rPr>
          <w:b/>
          <w:szCs w:val="22"/>
        </w:rPr>
        <w:tab/>
      </w:r>
      <w:r w:rsidR="00012D1B">
        <w:rPr>
          <w:szCs w:val="22"/>
        </w:rPr>
        <w:t xml:space="preserve">Do not become a scientist.  You will </w:t>
      </w:r>
      <w:r w:rsidR="00B00770">
        <w:rPr>
          <w:szCs w:val="22"/>
        </w:rPr>
        <w:t>be</w:t>
      </w:r>
      <w:r w:rsidR="00012D1B">
        <w:rPr>
          <w:szCs w:val="22"/>
        </w:rPr>
        <w:t xml:space="preserve"> far better off selling used cars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887CB3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2.</w:t>
      </w:r>
      <w:r w:rsidR="00B966AE">
        <w:rPr>
          <w:szCs w:val="22"/>
        </w:rPr>
        <w:tab/>
      </w:r>
      <w:r w:rsidR="00012D1B">
        <w:rPr>
          <w:szCs w:val="22"/>
        </w:rPr>
        <w:t>If you become a</w:t>
      </w:r>
      <w:r w:rsidR="004D50E7">
        <w:rPr>
          <w:szCs w:val="22"/>
        </w:rPr>
        <w:t xml:space="preserve"> scientist, do not be creative</w:t>
      </w:r>
      <w:r w:rsidR="008203DC">
        <w:rPr>
          <w:szCs w:val="22"/>
        </w:rPr>
        <w:t xml:space="preserve"> </w:t>
      </w:r>
      <w:r w:rsidR="00012D1B">
        <w:rPr>
          <w:szCs w:val="22"/>
        </w:rPr>
        <w:t xml:space="preserve">since nobody will be interested in </w:t>
      </w:r>
      <w:r w:rsidR="00B00770">
        <w:rPr>
          <w:szCs w:val="22"/>
        </w:rPr>
        <w:t xml:space="preserve">or understand </w:t>
      </w:r>
      <w:r w:rsidR="00AD7B08">
        <w:rPr>
          <w:szCs w:val="22"/>
        </w:rPr>
        <w:t>y</w:t>
      </w:r>
      <w:r w:rsidR="00B00770">
        <w:rPr>
          <w:szCs w:val="22"/>
        </w:rPr>
        <w:t>our work</w:t>
      </w:r>
      <w:r w:rsidR="008203DC">
        <w:rPr>
          <w:szCs w:val="22"/>
        </w:rPr>
        <w:t xml:space="preserve"> </w:t>
      </w:r>
      <w:r w:rsidR="00B00770">
        <w:rPr>
          <w:szCs w:val="22"/>
        </w:rPr>
        <w:t xml:space="preserve">or publish or fund it, </w:t>
      </w:r>
      <w:r w:rsidR="00AD7B08">
        <w:rPr>
          <w:szCs w:val="22"/>
        </w:rPr>
        <w:t xml:space="preserve">and you will be </w:t>
      </w:r>
      <w:r w:rsidR="00947003">
        <w:rPr>
          <w:szCs w:val="22"/>
        </w:rPr>
        <w:t>ostracized</w:t>
      </w:r>
      <w:r w:rsidR="00AD7B08">
        <w:rPr>
          <w:szCs w:val="22"/>
        </w:rPr>
        <w:t>.</w:t>
      </w:r>
      <w:r w:rsidR="008203DC">
        <w:rPr>
          <w:szCs w:val="22"/>
        </w:rPr>
        <w:t xml:space="preserve">  </w:t>
      </w:r>
      <w:r w:rsidR="00887CB3">
        <w:rPr>
          <w:szCs w:val="22"/>
        </w:rPr>
        <w:t>Your creative work will eventually be stolen, and the thief will take full credit</w:t>
      </w:r>
      <w:r w:rsidR="00A16D1D">
        <w:rPr>
          <w:szCs w:val="22"/>
        </w:rPr>
        <w:t>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B00770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3.</w:t>
      </w:r>
      <w:r w:rsidR="00B966AE">
        <w:rPr>
          <w:szCs w:val="22"/>
        </w:rPr>
        <w:tab/>
      </w:r>
      <w:r w:rsidR="00012D1B">
        <w:rPr>
          <w:szCs w:val="22"/>
        </w:rPr>
        <w:t>If you want to tr</w:t>
      </w:r>
      <w:r w:rsidR="00357A55">
        <w:rPr>
          <w:szCs w:val="22"/>
        </w:rPr>
        <w:t>y to be a successful scientist,</w:t>
      </w:r>
      <w:r w:rsidR="008203DC">
        <w:rPr>
          <w:szCs w:val="22"/>
        </w:rPr>
        <w:t xml:space="preserve"> </w:t>
      </w:r>
      <w:r w:rsidR="00012D1B">
        <w:rPr>
          <w:szCs w:val="22"/>
        </w:rPr>
        <w:t>steal other people’s wor</w:t>
      </w:r>
      <w:r w:rsidR="00B00770">
        <w:rPr>
          <w:szCs w:val="22"/>
        </w:rPr>
        <w:t>k, and do not cite their papers.</w:t>
      </w:r>
      <w:r w:rsidR="00A16D1D">
        <w:rPr>
          <w:szCs w:val="22"/>
        </w:rPr>
        <w:t xml:space="preserve">  </w:t>
      </w:r>
      <w:r w:rsidR="00B00770">
        <w:rPr>
          <w:szCs w:val="22"/>
        </w:rPr>
        <w:t>Fake the data if you think it helps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6723F6" w:rsidRDefault="00012D1B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4.</w:t>
      </w:r>
      <w:r w:rsidR="00B966AE">
        <w:rPr>
          <w:szCs w:val="22"/>
        </w:rPr>
        <w:tab/>
      </w:r>
      <w:r w:rsidR="00AD7B08">
        <w:rPr>
          <w:szCs w:val="22"/>
        </w:rPr>
        <w:t>Always follow “opinion</w:t>
      </w:r>
      <w:r>
        <w:rPr>
          <w:szCs w:val="22"/>
        </w:rPr>
        <w:t xml:space="preserve"> leaders</w:t>
      </w:r>
      <w:r w:rsidR="00AD7B08">
        <w:rPr>
          <w:szCs w:val="22"/>
        </w:rPr>
        <w:t>,”</w:t>
      </w:r>
      <w:r>
        <w:rPr>
          <w:szCs w:val="22"/>
        </w:rPr>
        <w:t xml:space="preserve"> right or wrong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A16D1D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5.</w:t>
      </w:r>
      <w:r w:rsidR="00B966AE">
        <w:rPr>
          <w:szCs w:val="22"/>
        </w:rPr>
        <w:tab/>
      </w:r>
      <w:r w:rsidR="00012D1B">
        <w:rPr>
          <w:szCs w:val="22"/>
        </w:rPr>
        <w:t xml:space="preserve">Attack and </w:t>
      </w:r>
      <w:r w:rsidR="00947003">
        <w:rPr>
          <w:szCs w:val="22"/>
        </w:rPr>
        <w:t>ostracize</w:t>
      </w:r>
      <w:r w:rsidR="00012D1B">
        <w:rPr>
          <w:szCs w:val="22"/>
        </w:rPr>
        <w:t xml:space="preserve"> anyone who is against the </w:t>
      </w:r>
      <w:r w:rsidR="00AD7B08">
        <w:rPr>
          <w:szCs w:val="22"/>
        </w:rPr>
        <w:t>“</w:t>
      </w:r>
      <w:r w:rsidR="00012D1B">
        <w:rPr>
          <w:szCs w:val="22"/>
        </w:rPr>
        <w:t>opinion leaders.</w:t>
      </w:r>
      <w:r w:rsidR="00AD7B08">
        <w:rPr>
          <w:szCs w:val="22"/>
        </w:rPr>
        <w:t>”</w:t>
      </w:r>
      <w:r w:rsidR="008203DC">
        <w:rPr>
          <w:szCs w:val="22"/>
        </w:rPr>
        <w:t xml:space="preserve">  </w:t>
      </w:r>
      <w:r w:rsidR="00012D1B">
        <w:rPr>
          <w:szCs w:val="22"/>
        </w:rPr>
        <w:t>Trash their manuscripts and grant applications</w:t>
      </w:r>
      <w:r w:rsidR="00AD7B08">
        <w:rPr>
          <w:szCs w:val="22"/>
        </w:rPr>
        <w:t>,</w:t>
      </w:r>
      <w:r w:rsidR="00012D1B">
        <w:rPr>
          <w:szCs w:val="22"/>
        </w:rPr>
        <w:t xml:space="preserve"> if you are a reviewer.</w:t>
      </w:r>
      <w:r w:rsidR="008203DC">
        <w:rPr>
          <w:szCs w:val="22"/>
        </w:rPr>
        <w:t xml:space="preserve">  </w:t>
      </w:r>
      <w:r w:rsidR="00887CB3">
        <w:rPr>
          <w:szCs w:val="22"/>
        </w:rPr>
        <w:t xml:space="preserve">Steal the data from the </w:t>
      </w:r>
      <w:r w:rsidR="00A16D1D">
        <w:rPr>
          <w:szCs w:val="22"/>
        </w:rPr>
        <w:t xml:space="preserve">breakthrough </w:t>
      </w:r>
      <w:r w:rsidR="00887CB3">
        <w:rPr>
          <w:szCs w:val="22"/>
        </w:rPr>
        <w:t>manu</w:t>
      </w:r>
      <w:r w:rsidR="004A051F">
        <w:rPr>
          <w:szCs w:val="22"/>
        </w:rPr>
        <w:t>scripts you trash and publish as fast as possible.</w:t>
      </w:r>
      <w:r w:rsidR="008203DC">
        <w:rPr>
          <w:szCs w:val="22"/>
        </w:rPr>
        <w:t xml:space="preserve">  </w:t>
      </w:r>
      <w:r w:rsidR="00A16D1D">
        <w:rPr>
          <w:szCs w:val="22"/>
        </w:rPr>
        <w:t>Submit your grant applications based on the best grant applications you trashed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6.</w:t>
      </w:r>
      <w:r w:rsidR="00B966AE">
        <w:rPr>
          <w:szCs w:val="22"/>
        </w:rPr>
        <w:tab/>
      </w:r>
      <w:r w:rsidR="00012D1B">
        <w:rPr>
          <w:szCs w:val="22"/>
        </w:rPr>
        <w:t>Almost every scientific paper you read will be wrong, but don’t worry about it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7.</w:t>
      </w:r>
      <w:r w:rsidR="00B966AE">
        <w:rPr>
          <w:szCs w:val="22"/>
        </w:rPr>
        <w:tab/>
      </w:r>
      <w:r w:rsidR="00012D1B">
        <w:rPr>
          <w:szCs w:val="22"/>
        </w:rPr>
        <w:t>When you read scientific papers that are five years old,</w:t>
      </w:r>
      <w:r w:rsidR="008203DC">
        <w:rPr>
          <w:szCs w:val="22"/>
        </w:rPr>
        <w:t xml:space="preserve"> </w:t>
      </w:r>
      <w:r w:rsidR="00012D1B">
        <w:rPr>
          <w:szCs w:val="22"/>
        </w:rPr>
        <w:t>most will make you laugh</w:t>
      </w:r>
      <w:r w:rsidR="00AD7B08">
        <w:rPr>
          <w:szCs w:val="22"/>
        </w:rPr>
        <w:t>,</w:t>
      </w:r>
      <w:r w:rsidR="00012D1B">
        <w:rPr>
          <w:szCs w:val="22"/>
        </w:rPr>
        <w:t xml:space="preserve"> since they will seem so ridiculous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9D6A64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8.</w:t>
      </w:r>
      <w:r w:rsidR="00B966AE">
        <w:rPr>
          <w:szCs w:val="22"/>
        </w:rPr>
        <w:tab/>
      </w:r>
      <w:r w:rsidR="009D6A64">
        <w:rPr>
          <w:szCs w:val="22"/>
        </w:rPr>
        <w:t>When you read scientific papers that are 10 years old,</w:t>
      </w:r>
      <w:r w:rsidR="008203DC">
        <w:rPr>
          <w:szCs w:val="22"/>
        </w:rPr>
        <w:t xml:space="preserve"> </w:t>
      </w:r>
      <w:r w:rsidR="009D6A64">
        <w:rPr>
          <w:szCs w:val="22"/>
        </w:rPr>
        <w:t>most will make you clinically depressed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9.</w:t>
      </w:r>
      <w:r w:rsidR="00B966AE">
        <w:rPr>
          <w:szCs w:val="22"/>
        </w:rPr>
        <w:tab/>
      </w:r>
      <w:r w:rsidR="00882AD9">
        <w:rPr>
          <w:szCs w:val="22"/>
        </w:rPr>
        <w:t>Don’t worry if your papers get retracted.  There are infinite</w:t>
      </w:r>
      <w:r w:rsidR="00AD7B08">
        <w:rPr>
          <w:szCs w:val="22"/>
        </w:rPr>
        <w:t>ly</w:t>
      </w:r>
      <w:r w:rsidR="00882AD9">
        <w:rPr>
          <w:szCs w:val="22"/>
        </w:rPr>
        <w:t xml:space="preserve"> </w:t>
      </w:r>
      <w:r w:rsidR="00AD7B08">
        <w:rPr>
          <w:szCs w:val="22"/>
        </w:rPr>
        <w:t xml:space="preserve">more </w:t>
      </w:r>
      <w:r w:rsidR="00882AD9">
        <w:rPr>
          <w:szCs w:val="22"/>
        </w:rPr>
        <w:t>papers to write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10.</w:t>
      </w:r>
      <w:r w:rsidR="00B966AE">
        <w:rPr>
          <w:szCs w:val="22"/>
        </w:rPr>
        <w:tab/>
      </w:r>
      <w:r w:rsidR="00882AD9">
        <w:rPr>
          <w:szCs w:val="22"/>
        </w:rPr>
        <w:t>Never trust another scientist, since he/she will do to you w</w:t>
      </w:r>
      <w:r w:rsidR="004D50E7">
        <w:rPr>
          <w:szCs w:val="22"/>
        </w:rPr>
        <w:t>hat you want to do to him/her: s</w:t>
      </w:r>
      <w:r w:rsidR="00882AD9">
        <w:rPr>
          <w:szCs w:val="22"/>
        </w:rPr>
        <w:t>teal their work and then trash him/her.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887CB3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 w:rsidRPr="005D3664">
        <w:rPr>
          <w:b/>
          <w:szCs w:val="22"/>
        </w:rPr>
        <w:t>11.</w:t>
      </w:r>
      <w:r w:rsidR="00B966AE">
        <w:rPr>
          <w:szCs w:val="22"/>
        </w:rPr>
        <w:tab/>
      </w:r>
      <w:r w:rsidR="00882AD9">
        <w:rPr>
          <w:szCs w:val="22"/>
        </w:rPr>
        <w:t>If some scientific fashion goes out of style, don’t worry,</w:t>
      </w:r>
      <w:r w:rsidR="008203DC">
        <w:rPr>
          <w:szCs w:val="22"/>
        </w:rPr>
        <w:t xml:space="preserve"> </w:t>
      </w:r>
      <w:r w:rsidR="00882AD9">
        <w:rPr>
          <w:szCs w:val="22"/>
        </w:rPr>
        <w:t>just wait long enough and it will come back in a slightly different guise, right or wrong.</w:t>
      </w:r>
      <w:r w:rsidR="008203DC">
        <w:rPr>
          <w:szCs w:val="22"/>
        </w:rPr>
        <w:t xml:space="preserve"> </w:t>
      </w:r>
      <w:r w:rsidR="00887CB3">
        <w:rPr>
          <w:szCs w:val="22"/>
        </w:rPr>
        <w:t xml:space="preserve">Copy old </w:t>
      </w:r>
      <w:r w:rsidR="00A16D1D">
        <w:rPr>
          <w:szCs w:val="22"/>
        </w:rPr>
        <w:t xml:space="preserve">seminal </w:t>
      </w:r>
      <w:r w:rsidR="00887CB3">
        <w:rPr>
          <w:szCs w:val="22"/>
        </w:rPr>
        <w:t>paper</w:t>
      </w:r>
      <w:r w:rsidR="00C61DAC">
        <w:rPr>
          <w:szCs w:val="22"/>
        </w:rPr>
        <w:t>s</w:t>
      </w:r>
      <w:r w:rsidR="00887CB3">
        <w:rPr>
          <w:szCs w:val="22"/>
        </w:rPr>
        <w:t xml:space="preserve"> and submit </w:t>
      </w:r>
      <w:r w:rsidR="00C61DAC">
        <w:rPr>
          <w:szCs w:val="22"/>
        </w:rPr>
        <w:t xml:space="preserve">them </w:t>
      </w:r>
      <w:r w:rsidR="00887CB3">
        <w:rPr>
          <w:szCs w:val="22"/>
        </w:rPr>
        <w:t>as new one</w:t>
      </w:r>
      <w:r w:rsidR="00C61DAC">
        <w:rPr>
          <w:szCs w:val="22"/>
        </w:rPr>
        <w:t>s</w:t>
      </w:r>
      <w:r w:rsidR="00887CB3">
        <w:rPr>
          <w:szCs w:val="22"/>
        </w:rPr>
        <w:t xml:space="preserve"> with your name as author</w:t>
      </w:r>
      <w:r w:rsidR="008203DC">
        <w:rPr>
          <w:szCs w:val="22"/>
        </w:rPr>
        <w:t xml:space="preserve"> </w:t>
      </w:r>
      <w:r w:rsidR="00887CB3">
        <w:rPr>
          <w:szCs w:val="22"/>
        </w:rPr>
        <w:t xml:space="preserve">in time for </w:t>
      </w:r>
      <w:r w:rsidR="00C61DAC">
        <w:rPr>
          <w:szCs w:val="22"/>
        </w:rPr>
        <w:t xml:space="preserve">them </w:t>
      </w:r>
      <w:r w:rsidR="00887CB3">
        <w:rPr>
          <w:szCs w:val="22"/>
        </w:rPr>
        <w:t xml:space="preserve">to be back in fashion and take </w:t>
      </w:r>
      <w:proofErr w:type="gramStart"/>
      <w:r w:rsidR="00887CB3">
        <w:rPr>
          <w:szCs w:val="22"/>
        </w:rPr>
        <w:t>credit</w:t>
      </w:r>
      <w:proofErr w:type="gramEnd"/>
      <w:r w:rsidR="00887CB3">
        <w:rPr>
          <w:szCs w:val="22"/>
        </w:rPr>
        <w:t xml:space="preserve"> as the pioneer.</w:t>
      </w:r>
    </w:p>
    <w:p w:rsidR="00C61DAC" w:rsidRDefault="00C61DAC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EB7D53" w:rsidRDefault="00C61DAC" w:rsidP="00EB7D53">
      <w:pPr>
        <w:tabs>
          <w:tab w:val="clear" w:pos="720"/>
          <w:tab w:val="left" w:pos="540"/>
        </w:tabs>
      </w:pPr>
      <w:r>
        <w:rPr>
          <w:b/>
          <w:szCs w:val="22"/>
        </w:rPr>
        <w:t>12</w:t>
      </w:r>
      <w:r>
        <w:rPr>
          <w:szCs w:val="22"/>
        </w:rPr>
        <w:t xml:space="preserve">. </w:t>
      </w:r>
      <w:r>
        <w:rPr>
          <w:szCs w:val="22"/>
        </w:rPr>
        <w:tab/>
      </w:r>
      <w:r w:rsidR="00EB7D53">
        <w:t xml:space="preserve">Invent a catchy term or phrase for an imaginary function of a gene.  </w:t>
      </w:r>
    </w:p>
    <w:p w:rsidR="006723F6" w:rsidRDefault="006723F6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</w:p>
    <w:p w:rsidR="006723F6" w:rsidRDefault="00C61DAC" w:rsidP="00B966AE">
      <w:pPr>
        <w:tabs>
          <w:tab w:val="clear" w:pos="720"/>
          <w:tab w:val="left" w:pos="540"/>
        </w:tabs>
        <w:ind w:left="540" w:hanging="540"/>
        <w:rPr>
          <w:szCs w:val="22"/>
        </w:rPr>
      </w:pPr>
      <w:r>
        <w:rPr>
          <w:b/>
          <w:szCs w:val="22"/>
        </w:rPr>
        <w:t>13</w:t>
      </w:r>
      <w:r w:rsidR="006723F6" w:rsidRPr="005D3664">
        <w:rPr>
          <w:b/>
          <w:szCs w:val="22"/>
        </w:rPr>
        <w:t>.</w:t>
      </w:r>
      <w:r w:rsidR="00B966AE">
        <w:rPr>
          <w:szCs w:val="22"/>
        </w:rPr>
        <w:tab/>
      </w:r>
      <w:r w:rsidR="00882AD9">
        <w:rPr>
          <w:szCs w:val="22"/>
        </w:rPr>
        <w:t>Scientific truth doesn’t matter:  only fame and fortune count.</w:t>
      </w:r>
    </w:p>
    <w:p w:rsidR="006723F6" w:rsidRDefault="006723F6" w:rsidP="006723F6">
      <w:pPr>
        <w:tabs>
          <w:tab w:val="clear" w:pos="720"/>
        </w:tabs>
        <w:jc w:val="center"/>
        <w:rPr>
          <w:szCs w:val="22"/>
        </w:rPr>
      </w:pPr>
    </w:p>
    <w:p w:rsidR="00730D3F" w:rsidRDefault="005D3664" w:rsidP="00091569">
      <w:pPr>
        <w:tabs>
          <w:tab w:val="clear" w:pos="720"/>
        </w:tabs>
        <w:jc w:val="center"/>
        <w:rPr>
          <w:szCs w:val="22"/>
        </w:rPr>
      </w:pPr>
      <w:r>
        <w:rPr>
          <w:szCs w:val="22"/>
        </w:rPr>
        <w:t>Robert M. Hoffman, Ph.D.</w:t>
      </w:r>
    </w:p>
    <w:p w:rsidR="00C61DAC" w:rsidRDefault="00C61DAC" w:rsidP="008203DC">
      <w:pPr>
        <w:tabs>
          <w:tab w:val="clear" w:pos="720"/>
        </w:tabs>
        <w:jc w:val="center"/>
        <w:rPr>
          <w:szCs w:val="22"/>
        </w:rPr>
      </w:pPr>
    </w:p>
    <w:p w:rsidR="00757558" w:rsidRDefault="00A16D1D" w:rsidP="008203DC">
      <w:pPr>
        <w:tabs>
          <w:tab w:val="clear" w:pos="720"/>
        </w:tabs>
        <w:jc w:val="center"/>
        <w:rPr>
          <w:szCs w:val="22"/>
        </w:rPr>
      </w:pPr>
      <w:proofErr w:type="gramStart"/>
      <w:r>
        <w:rPr>
          <w:szCs w:val="22"/>
        </w:rPr>
        <w:t>Lessons from my first 50 years in science.</w:t>
      </w:r>
      <w:proofErr w:type="gramEnd"/>
    </w:p>
    <w:sectPr w:rsidR="00757558" w:rsidSect="00C61DAC">
      <w:headerReference w:type="default" r:id="rId7"/>
      <w:endnotePr>
        <w:numFmt w:val="decimal"/>
      </w:endnotePr>
      <w:pgSz w:w="12240" w:h="15840" w:code="1"/>
      <w:pgMar w:top="1440" w:right="1440" w:bottom="990" w:left="1440" w:header="432" w:footer="576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412" w:rsidRDefault="00595412" w:rsidP="00740044">
      <w:r>
        <w:separator/>
      </w:r>
    </w:p>
  </w:endnote>
  <w:endnote w:type="continuationSeparator" w:id="0">
    <w:p w:rsidR="00595412" w:rsidRDefault="00595412" w:rsidP="007400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altName w:val="Arial Unicode MS"/>
    <w:charset w:val="50"/>
    <w:family w:val="auto"/>
    <w:pitch w:val="variable"/>
    <w:sig w:usb0="00000000" w:usb1="00000000" w:usb2="0E040001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inheri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412" w:rsidRDefault="00595412" w:rsidP="00740044">
      <w:r>
        <w:separator/>
      </w:r>
    </w:p>
  </w:footnote>
  <w:footnote w:type="continuationSeparator" w:id="0">
    <w:p w:rsidR="00595412" w:rsidRDefault="00595412" w:rsidP="0074004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12D1B" w:rsidRDefault="00012D1B" w:rsidP="00D94492">
    <w:pPr>
      <w:pStyle w:val="Header"/>
      <w:tabs>
        <w:tab w:val="clear" w:pos="720"/>
        <w:tab w:val="clear" w:pos="4320"/>
        <w:tab w:val="clear" w:pos="8640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numPicBullet w:numPicBulletId="1">
    <w:pict>
      <v:shape id="_x0000_i1027" type="#_x0000_t75" style="width:3in;height:3in" o:bullet="t"/>
    </w:pict>
  </w:numPicBullet>
  <w:numPicBullet w:numPicBulletId="2">
    <w:pict>
      <v:shape id="_x0000_i1028" type="#_x0000_t75" style="width:3in;height:3in" o:bullet="t"/>
    </w:pict>
  </w:numPicBullet>
  <w:numPicBullet w:numPicBulletId="3">
    <w:pict>
      <v:shape id="_x0000_i1029" type="#_x0000_t75" style="width:3in;height:3in" o:bullet="t"/>
    </w:pict>
  </w:numPicBullet>
  <w:abstractNum w:abstractNumId="0">
    <w:nsid w:val="00000001"/>
    <w:multiLevelType w:val="singleLevel"/>
    <w:tmpl w:val="00000000"/>
    <w:lvl w:ilvl="0">
      <w:start w:val="1"/>
      <w:numFmt w:val="decimal"/>
      <w:pStyle w:val="1"/>
      <w:lvlText w:val="%1."/>
      <w:lvlJc w:val="left"/>
      <w:pPr>
        <w:tabs>
          <w:tab w:val="num" w:pos="540"/>
        </w:tabs>
      </w:pPr>
      <w:rPr>
        <w:rFonts w:ascii="Times New Roman" w:hAnsi="Times New Roman"/>
        <w:sz w:val="22"/>
      </w:rPr>
    </w:lvl>
  </w:abstractNum>
  <w:abstractNum w:abstractNumId="1">
    <w:nsid w:val="21D64414"/>
    <w:multiLevelType w:val="multilevel"/>
    <w:tmpl w:val="C848E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C1843BB"/>
    <w:multiLevelType w:val="hybridMultilevel"/>
    <w:tmpl w:val="009EEF10"/>
    <w:lvl w:ilvl="0" w:tplc="9A2C395C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2D854FE"/>
    <w:multiLevelType w:val="multilevel"/>
    <w:tmpl w:val="D66ED4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5CB55253"/>
    <w:multiLevelType w:val="multilevel"/>
    <w:tmpl w:val="16841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7E316E5A"/>
    <w:multiLevelType w:val="multilevel"/>
    <w:tmpl w:val="A58ED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1"/>
        <w:lvlText w:val="%1."/>
        <w:lvlJc w:val="left"/>
      </w:lvl>
    </w:lvlOverride>
  </w:num>
  <w:num w:numId="2">
    <w:abstractNumId w:val="4"/>
  </w:num>
  <w:num w:numId="3">
    <w:abstractNumId w:val="5"/>
  </w:num>
  <w:num w:numId="4">
    <w:abstractNumId w:val="1"/>
  </w:num>
  <w:num w:numId="5">
    <w:abstractNumId w:val="3"/>
  </w:num>
  <w:num w:numId="6">
    <w:abstractNumId w:val="2"/>
  </w:num>
  <w:numIdMacAtCleanup w:val="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 w:grammar="clean"/>
  <w:stylePaneFormatFilter w:val="3F01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/>
  <w:rsids>
    <w:rsidRoot w:val="005062F5"/>
    <w:rsid w:val="0000031B"/>
    <w:rsid w:val="00006E9C"/>
    <w:rsid w:val="00012D1B"/>
    <w:rsid w:val="00017553"/>
    <w:rsid w:val="00017753"/>
    <w:rsid w:val="00023958"/>
    <w:rsid w:val="00026575"/>
    <w:rsid w:val="00044FF7"/>
    <w:rsid w:val="00045E4A"/>
    <w:rsid w:val="00051AB7"/>
    <w:rsid w:val="000600BD"/>
    <w:rsid w:val="000735B2"/>
    <w:rsid w:val="00076EC0"/>
    <w:rsid w:val="00081A81"/>
    <w:rsid w:val="00084ED1"/>
    <w:rsid w:val="00091569"/>
    <w:rsid w:val="00092338"/>
    <w:rsid w:val="000B665B"/>
    <w:rsid w:val="000B705A"/>
    <w:rsid w:val="000C2A2A"/>
    <w:rsid w:val="000D7093"/>
    <w:rsid w:val="000E7148"/>
    <w:rsid w:val="000F4C25"/>
    <w:rsid w:val="00101688"/>
    <w:rsid w:val="0010660E"/>
    <w:rsid w:val="001079A8"/>
    <w:rsid w:val="00114EB8"/>
    <w:rsid w:val="00121371"/>
    <w:rsid w:val="0012296A"/>
    <w:rsid w:val="00126596"/>
    <w:rsid w:val="00132B04"/>
    <w:rsid w:val="00150584"/>
    <w:rsid w:val="00156149"/>
    <w:rsid w:val="00165D3C"/>
    <w:rsid w:val="00172682"/>
    <w:rsid w:val="00174D27"/>
    <w:rsid w:val="00180215"/>
    <w:rsid w:val="001849A1"/>
    <w:rsid w:val="001859B7"/>
    <w:rsid w:val="00190F79"/>
    <w:rsid w:val="00194A88"/>
    <w:rsid w:val="00196E91"/>
    <w:rsid w:val="001B32B1"/>
    <w:rsid w:val="001C278C"/>
    <w:rsid w:val="001D06CA"/>
    <w:rsid w:val="001D5566"/>
    <w:rsid w:val="001D560C"/>
    <w:rsid w:val="001E0455"/>
    <w:rsid w:val="001E7059"/>
    <w:rsid w:val="001F51CA"/>
    <w:rsid w:val="001F6C10"/>
    <w:rsid w:val="00200E6A"/>
    <w:rsid w:val="00205D4B"/>
    <w:rsid w:val="002110A7"/>
    <w:rsid w:val="00212FBF"/>
    <w:rsid w:val="00230CFA"/>
    <w:rsid w:val="00233EF6"/>
    <w:rsid w:val="00242764"/>
    <w:rsid w:val="00246D22"/>
    <w:rsid w:val="0025742D"/>
    <w:rsid w:val="00264CE6"/>
    <w:rsid w:val="002735DC"/>
    <w:rsid w:val="002742C2"/>
    <w:rsid w:val="00291D6A"/>
    <w:rsid w:val="00292F1D"/>
    <w:rsid w:val="00293989"/>
    <w:rsid w:val="002A0A5F"/>
    <w:rsid w:val="002A1E51"/>
    <w:rsid w:val="002B14C4"/>
    <w:rsid w:val="002C7D3E"/>
    <w:rsid w:val="002D01E0"/>
    <w:rsid w:val="002E1B0C"/>
    <w:rsid w:val="002E48B9"/>
    <w:rsid w:val="002E4C5A"/>
    <w:rsid w:val="003005C3"/>
    <w:rsid w:val="003015AC"/>
    <w:rsid w:val="003130A7"/>
    <w:rsid w:val="00314E5A"/>
    <w:rsid w:val="003401FF"/>
    <w:rsid w:val="00340FC7"/>
    <w:rsid w:val="00342348"/>
    <w:rsid w:val="00342AF7"/>
    <w:rsid w:val="00352A07"/>
    <w:rsid w:val="00352E38"/>
    <w:rsid w:val="00355EC1"/>
    <w:rsid w:val="00357A55"/>
    <w:rsid w:val="00360F60"/>
    <w:rsid w:val="00361FA1"/>
    <w:rsid w:val="00370D9B"/>
    <w:rsid w:val="00376303"/>
    <w:rsid w:val="003867C4"/>
    <w:rsid w:val="003978A8"/>
    <w:rsid w:val="003B4940"/>
    <w:rsid w:val="003C3545"/>
    <w:rsid w:val="003C69B4"/>
    <w:rsid w:val="003D0B21"/>
    <w:rsid w:val="003D31F2"/>
    <w:rsid w:val="003D65AA"/>
    <w:rsid w:val="003E0396"/>
    <w:rsid w:val="003E0D2C"/>
    <w:rsid w:val="003E1512"/>
    <w:rsid w:val="00405743"/>
    <w:rsid w:val="00406AE3"/>
    <w:rsid w:val="004259CF"/>
    <w:rsid w:val="00425CDA"/>
    <w:rsid w:val="00435D3D"/>
    <w:rsid w:val="00437265"/>
    <w:rsid w:val="00441B2F"/>
    <w:rsid w:val="00454F9C"/>
    <w:rsid w:val="00461A8C"/>
    <w:rsid w:val="00463D5C"/>
    <w:rsid w:val="004676B9"/>
    <w:rsid w:val="004758D3"/>
    <w:rsid w:val="0047688C"/>
    <w:rsid w:val="004968FC"/>
    <w:rsid w:val="004A051F"/>
    <w:rsid w:val="004A2531"/>
    <w:rsid w:val="004A3953"/>
    <w:rsid w:val="004A3F6F"/>
    <w:rsid w:val="004A4B85"/>
    <w:rsid w:val="004A56BA"/>
    <w:rsid w:val="004B78A9"/>
    <w:rsid w:val="004C1CF7"/>
    <w:rsid w:val="004D50E7"/>
    <w:rsid w:val="004D6B7E"/>
    <w:rsid w:val="004F4F41"/>
    <w:rsid w:val="005062F5"/>
    <w:rsid w:val="0051041D"/>
    <w:rsid w:val="00515845"/>
    <w:rsid w:val="00524D13"/>
    <w:rsid w:val="00530DA5"/>
    <w:rsid w:val="00541E00"/>
    <w:rsid w:val="005509F2"/>
    <w:rsid w:val="00553CC4"/>
    <w:rsid w:val="00557F3D"/>
    <w:rsid w:val="00561A4C"/>
    <w:rsid w:val="0057186C"/>
    <w:rsid w:val="00571AB9"/>
    <w:rsid w:val="00575632"/>
    <w:rsid w:val="005776F6"/>
    <w:rsid w:val="00582563"/>
    <w:rsid w:val="00584788"/>
    <w:rsid w:val="00594AFA"/>
    <w:rsid w:val="00595412"/>
    <w:rsid w:val="005A446B"/>
    <w:rsid w:val="005C670F"/>
    <w:rsid w:val="005D1B3F"/>
    <w:rsid w:val="005D3664"/>
    <w:rsid w:val="005D5260"/>
    <w:rsid w:val="005D7E1E"/>
    <w:rsid w:val="005E0511"/>
    <w:rsid w:val="005E07D0"/>
    <w:rsid w:val="005E120C"/>
    <w:rsid w:val="005E547C"/>
    <w:rsid w:val="005E78DA"/>
    <w:rsid w:val="006067CB"/>
    <w:rsid w:val="00611A39"/>
    <w:rsid w:val="00611ADA"/>
    <w:rsid w:val="006132E1"/>
    <w:rsid w:val="00614EA1"/>
    <w:rsid w:val="00620F5B"/>
    <w:rsid w:val="00626B92"/>
    <w:rsid w:val="00636C63"/>
    <w:rsid w:val="00651937"/>
    <w:rsid w:val="006723F6"/>
    <w:rsid w:val="00680CBA"/>
    <w:rsid w:val="00696504"/>
    <w:rsid w:val="006A611D"/>
    <w:rsid w:val="006B1129"/>
    <w:rsid w:val="006B64B3"/>
    <w:rsid w:val="006C3C51"/>
    <w:rsid w:val="006D005D"/>
    <w:rsid w:val="006D3B37"/>
    <w:rsid w:val="006D6E12"/>
    <w:rsid w:val="006E0908"/>
    <w:rsid w:val="006E2BAC"/>
    <w:rsid w:val="00721DBB"/>
    <w:rsid w:val="00722CF0"/>
    <w:rsid w:val="007263B0"/>
    <w:rsid w:val="00730D3F"/>
    <w:rsid w:val="00734DC1"/>
    <w:rsid w:val="00740044"/>
    <w:rsid w:val="0074340E"/>
    <w:rsid w:val="007511C1"/>
    <w:rsid w:val="0075374A"/>
    <w:rsid w:val="00757558"/>
    <w:rsid w:val="00757754"/>
    <w:rsid w:val="0076369C"/>
    <w:rsid w:val="00765D15"/>
    <w:rsid w:val="007664A1"/>
    <w:rsid w:val="007752E9"/>
    <w:rsid w:val="00780922"/>
    <w:rsid w:val="00781BD3"/>
    <w:rsid w:val="00782212"/>
    <w:rsid w:val="0078430A"/>
    <w:rsid w:val="00785A58"/>
    <w:rsid w:val="00794FC4"/>
    <w:rsid w:val="007A33EB"/>
    <w:rsid w:val="007A745C"/>
    <w:rsid w:val="007D4362"/>
    <w:rsid w:val="007D7C81"/>
    <w:rsid w:val="007F5FB8"/>
    <w:rsid w:val="00806D56"/>
    <w:rsid w:val="008125B5"/>
    <w:rsid w:val="008148CE"/>
    <w:rsid w:val="008203DC"/>
    <w:rsid w:val="0082667C"/>
    <w:rsid w:val="00836172"/>
    <w:rsid w:val="00840931"/>
    <w:rsid w:val="00853E9C"/>
    <w:rsid w:val="00854607"/>
    <w:rsid w:val="00856290"/>
    <w:rsid w:val="00861B97"/>
    <w:rsid w:val="00880DA1"/>
    <w:rsid w:val="00882AD9"/>
    <w:rsid w:val="00887CB3"/>
    <w:rsid w:val="008A7F6C"/>
    <w:rsid w:val="008B4FE2"/>
    <w:rsid w:val="008B671F"/>
    <w:rsid w:val="008C0BD2"/>
    <w:rsid w:val="008C602A"/>
    <w:rsid w:val="008E1465"/>
    <w:rsid w:val="008E461F"/>
    <w:rsid w:val="008F0607"/>
    <w:rsid w:val="008F44C9"/>
    <w:rsid w:val="008F5D8D"/>
    <w:rsid w:val="008F7667"/>
    <w:rsid w:val="0090286B"/>
    <w:rsid w:val="00907CF1"/>
    <w:rsid w:val="00910726"/>
    <w:rsid w:val="009266A3"/>
    <w:rsid w:val="00930635"/>
    <w:rsid w:val="00936D1B"/>
    <w:rsid w:val="00946284"/>
    <w:rsid w:val="00947003"/>
    <w:rsid w:val="00955F25"/>
    <w:rsid w:val="009625AA"/>
    <w:rsid w:val="009763BD"/>
    <w:rsid w:val="0098474B"/>
    <w:rsid w:val="00987612"/>
    <w:rsid w:val="009940AC"/>
    <w:rsid w:val="009946BD"/>
    <w:rsid w:val="009948A6"/>
    <w:rsid w:val="009B6678"/>
    <w:rsid w:val="009C1CD4"/>
    <w:rsid w:val="009C4A0C"/>
    <w:rsid w:val="009D6A64"/>
    <w:rsid w:val="009F2EFD"/>
    <w:rsid w:val="00A13444"/>
    <w:rsid w:val="00A16D1D"/>
    <w:rsid w:val="00A23E88"/>
    <w:rsid w:val="00A2466C"/>
    <w:rsid w:val="00A33491"/>
    <w:rsid w:val="00A33BC6"/>
    <w:rsid w:val="00A35F0E"/>
    <w:rsid w:val="00A369F6"/>
    <w:rsid w:val="00A45331"/>
    <w:rsid w:val="00A46B2E"/>
    <w:rsid w:val="00A51F42"/>
    <w:rsid w:val="00A52F82"/>
    <w:rsid w:val="00A723FA"/>
    <w:rsid w:val="00A909FA"/>
    <w:rsid w:val="00AA1980"/>
    <w:rsid w:val="00AA2669"/>
    <w:rsid w:val="00AB0AC8"/>
    <w:rsid w:val="00AC04C7"/>
    <w:rsid w:val="00AC5FB5"/>
    <w:rsid w:val="00AD7B08"/>
    <w:rsid w:val="00AF24EF"/>
    <w:rsid w:val="00B00770"/>
    <w:rsid w:val="00B02E17"/>
    <w:rsid w:val="00B03D0F"/>
    <w:rsid w:val="00B04F16"/>
    <w:rsid w:val="00B07AE7"/>
    <w:rsid w:val="00B17098"/>
    <w:rsid w:val="00B228C0"/>
    <w:rsid w:val="00B353F6"/>
    <w:rsid w:val="00B42969"/>
    <w:rsid w:val="00B55DE2"/>
    <w:rsid w:val="00B614EB"/>
    <w:rsid w:val="00B73530"/>
    <w:rsid w:val="00B84395"/>
    <w:rsid w:val="00B966AE"/>
    <w:rsid w:val="00B9672C"/>
    <w:rsid w:val="00BA2C06"/>
    <w:rsid w:val="00BA6AE3"/>
    <w:rsid w:val="00BC5762"/>
    <w:rsid w:val="00BD796B"/>
    <w:rsid w:val="00BE2FC3"/>
    <w:rsid w:val="00BE5721"/>
    <w:rsid w:val="00C117A9"/>
    <w:rsid w:val="00C15C76"/>
    <w:rsid w:val="00C2233A"/>
    <w:rsid w:val="00C403A8"/>
    <w:rsid w:val="00C61DAC"/>
    <w:rsid w:val="00C6518A"/>
    <w:rsid w:val="00C663B1"/>
    <w:rsid w:val="00C80AA4"/>
    <w:rsid w:val="00C82F31"/>
    <w:rsid w:val="00C8349C"/>
    <w:rsid w:val="00C83EF7"/>
    <w:rsid w:val="00CA21AC"/>
    <w:rsid w:val="00CB5860"/>
    <w:rsid w:val="00CE55AE"/>
    <w:rsid w:val="00CE6D62"/>
    <w:rsid w:val="00CF32BF"/>
    <w:rsid w:val="00CF6C7E"/>
    <w:rsid w:val="00D050C9"/>
    <w:rsid w:val="00D20F40"/>
    <w:rsid w:val="00D22CF2"/>
    <w:rsid w:val="00D245D6"/>
    <w:rsid w:val="00D402DC"/>
    <w:rsid w:val="00D41CA7"/>
    <w:rsid w:val="00D44066"/>
    <w:rsid w:val="00D44360"/>
    <w:rsid w:val="00D5152B"/>
    <w:rsid w:val="00D52C6F"/>
    <w:rsid w:val="00D57FA8"/>
    <w:rsid w:val="00D609FE"/>
    <w:rsid w:val="00D64CAE"/>
    <w:rsid w:val="00D67D50"/>
    <w:rsid w:val="00D70B1F"/>
    <w:rsid w:val="00D77C6E"/>
    <w:rsid w:val="00D86B8F"/>
    <w:rsid w:val="00D90EBF"/>
    <w:rsid w:val="00D94170"/>
    <w:rsid w:val="00D94492"/>
    <w:rsid w:val="00DA23B1"/>
    <w:rsid w:val="00DA379D"/>
    <w:rsid w:val="00DA59CC"/>
    <w:rsid w:val="00DB2095"/>
    <w:rsid w:val="00DB44E3"/>
    <w:rsid w:val="00DC2580"/>
    <w:rsid w:val="00DC4861"/>
    <w:rsid w:val="00DD153C"/>
    <w:rsid w:val="00DD4E78"/>
    <w:rsid w:val="00DD4FBE"/>
    <w:rsid w:val="00DE24EE"/>
    <w:rsid w:val="00DF2A4D"/>
    <w:rsid w:val="00DF32EF"/>
    <w:rsid w:val="00DF3BC5"/>
    <w:rsid w:val="00DF4D87"/>
    <w:rsid w:val="00DF78AD"/>
    <w:rsid w:val="00E1709E"/>
    <w:rsid w:val="00E21470"/>
    <w:rsid w:val="00E24617"/>
    <w:rsid w:val="00E457B4"/>
    <w:rsid w:val="00E54334"/>
    <w:rsid w:val="00E5535F"/>
    <w:rsid w:val="00E61FE4"/>
    <w:rsid w:val="00E71293"/>
    <w:rsid w:val="00E75E8E"/>
    <w:rsid w:val="00E86D4C"/>
    <w:rsid w:val="00E87E15"/>
    <w:rsid w:val="00E938E4"/>
    <w:rsid w:val="00E96C05"/>
    <w:rsid w:val="00EA092C"/>
    <w:rsid w:val="00EB2466"/>
    <w:rsid w:val="00EB5AA5"/>
    <w:rsid w:val="00EB6B4D"/>
    <w:rsid w:val="00EB7D53"/>
    <w:rsid w:val="00EC7063"/>
    <w:rsid w:val="00ED561F"/>
    <w:rsid w:val="00EE4127"/>
    <w:rsid w:val="00EE72A4"/>
    <w:rsid w:val="00EF502E"/>
    <w:rsid w:val="00F02247"/>
    <w:rsid w:val="00F13D93"/>
    <w:rsid w:val="00F13F44"/>
    <w:rsid w:val="00F15B3A"/>
    <w:rsid w:val="00F235FC"/>
    <w:rsid w:val="00F314F9"/>
    <w:rsid w:val="00F37F8A"/>
    <w:rsid w:val="00F762F4"/>
    <w:rsid w:val="00FA2EA3"/>
    <w:rsid w:val="00FA52C2"/>
    <w:rsid w:val="00FB72AC"/>
    <w:rsid w:val="00FE26BE"/>
    <w:rsid w:val="00FE68FC"/>
    <w:rsid w:val="00FF7B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0044"/>
    <w:pPr>
      <w:widowControl w:val="0"/>
      <w:tabs>
        <w:tab w:val="left" w:pos="720"/>
      </w:tabs>
    </w:pPr>
    <w:rPr>
      <w:snapToGrid w:val="0"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widowControl/>
      <w:outlineLvl w:val="0"/>
    </w:pPr>
    <w:rPr>
      <w:i/>
      <w:snapToGrid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3491"/>
    <w:pPr>
      <w:keepNext/>
      <w:spacing w:before="240" w:after="60"/>
      <w:outlineLvl w:val="1"/>
    </w:pPr>
    <w:rPr>
      <w:rFonts w:ascii="Cambria" w:eastAsia="SimSu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B4D"/>
    <w:pPr>
      <w:keepNext/>
      <w:spacing w:before="240" w:after="60"/>
      <w:outlineLvl w:val="2"/>
    </w:pPr>
    <w:rPr>
      <w:rFonts w:ascii="Cambria" w:eastAsia="宋体" w:hAnsi="Cambria"/>
      <w:b/>
      <w:bCs/>
      <w:sz w:val="26"/>
      <w:szCs w:val="26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character" w:styleId="FootnoteReference">
    <w:name w:val="footnote reference"/>
    <w:semiHidden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Hyperlink">
    <w:name w:val="Hyperlink"/>
    <w:basedOn w:val="DefaultParagraphFont"/>
    <w:rPr>
      <w:color w:val="0000FF"/>
      <w:u w:val="single"/>
    </w:rPr>
  </w:style>
  <w:style w:type="paragraph" w:customStyle="1" w:styleId="ececmsonormal">
    <w:name w:val="ec_ec_msonormal"/>
    <w:basedOn w:val="Normal"/>
    <w:rsid w:val="003130A7"/>
    <w:pPr>
      <w:widowControl/>
    </w:pPr>
    <w:rPr>
      <w:snapToGrid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18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18A"/>
    <w:rPr>
      <w:rFonts w:ascii="Tahoma" w:hAnsi="Tahoma" w:cs="Tahoma"/>
      <w:snapToGrid w:val="0"/>
      <w:sz w:val="16"/>
      <w:szCs w:val="16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A723FA"/>
    <w:pPr>
      <w:widowControl/>
    </w:pPr>
    <w:rPr>
      <w:rFonts w:ascii="Consolas" w:eastAsia="SimSun" w:hAnsi="Consolas"/>
      <w:snapToGrid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A723FA"/>
    <w:rPr>
      <w:rFonts w:ascii="Consolas" w:eastAsia="SimSun" w:hAnsi="Consolas" w:cs="Times New Roman"/>
      <w:sz w:val="21"/>
      <w:szCs w:val="21"/>
    </w:rPr>
  </w:style>
  <w:style w:type="paragraph" w:styleId="HTMLPreformatted">
    <w:name w:val="HTML Preformatted"/>
    <w:basedOn w:val="Normal"/>
    <w:link w:val="HTMLPreformattedChar"/>
    <w:uiPriority w:val="99"/>
    <w:rsid w:val="00CE55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napToGrid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5AE"/>
    <w:rPr>
      <w:rFonts w:ascii="Courier New" w:hAnsi="Courier New" w:cs="Courier New"/>
      <w:lang w:eastAsia="en-US"/>
    </w:rPr>
  </w:style>
  <w:style w:type="character" w:styleId="Emphasis">
    <w:name w:val="Emphasis"/>
    <w:basedOn w:val="DefaultParagraphFont"/>
    <w:uiPriority w:val="20"/>
    <w:qFormat/>
    <w:rsid w:val="00A33491"/>
    <w:rPr>
      <w:i/>
      <w:iCs/>
    </w:rPr>
  </w:style>
  <w:style w:type="character" w:styleId="Strong">
    <w:name w:val="Strong"/>
    <w:basedOn w:val="DefaultParagraphFont"/>
    <w:uiPriority w:val="22"/>
    <w:qFormat/>
    <w:rsid w:val="00A33491"/>
    <w:rPr>
      <w:b/>
      <w:bCs/>
    </w:rPr>
  </w:style>
  <w:style w:type="paragraph" w:styleId="NormalWeb">
    <w:name w:val="Normal (Web)"/>
    <w:basedOn w:val="Normal"/>
    <w:uiPriority w:val="99"/>
    <w:unhideWhenUsed/>
    <w:rsid w:val="00A33491"/>
    <w:pPr>
      <w:widowControl/>
      <w:spacing w:before="100" w:beforeAutospacing="1" w:after="100" w:afterAutospacing="1"/>
    </w:pPr>
    <w:rPr>
      <w:snapToGrid/>
      <w:lang w:eastAsia="zh-CN"/>
    </w:rPr>
  </w:style>
  <w:style w:type="paragraph" w:customStyle="1" w:styleId="first">
    <w:name w:val="first"/>
    <w:basedOn w:val="Normal"/>
    <w:rsid w:val="00A33491"/>
    <w:pPr>
      <w:widowControl/>
      <w:spacing w:before="100" w:beforeAutospacing="1" w:after="100" w:afterAutospacing="1"/>
    </w:pPr>
    <w:rPr>
      <w:snapToGrid/>
      <w:lang w:eastAsia="zh-CN"/>
    </w:rPr>
  </w:style>
  <w:style w:type="character" w:customStyle="1" w:styleId="legend">
    <w:name w:val="legend"/>
    <w:basedOn w:val="DefaultParagraphFont"/>
    <w:rsid w:val="00A33491"/>
  </w:style>
  <w:style w:type="character" w:styleId="HTMLCite">
    <w:name w:val="HTML Cite"/>
    <w:basedOn w:val="DefaultParagraphFont"/>
    <w:uiPriority w:val="99"/>
    <w:semiHidden/>
    <w:unhideWhenUsed/>
    <w:rsid w:val="00A33491"/>
    <w:rPr>
      <w:i/>
      <w:iCs/>
    </w:rPr>
  </w:style>
  <w:style w:type="paragraph" w:customStyle="1" w:styleId="author-name">
    <w:name w:val="author-name"/>
    <w:basedOn w:val="Normal"/>
    <w:rsid w:val="00A33491"/>
    <w:pPr>
      <w:widowControl/>
      <w:spacing w:before="100" w:beforeAutospacing="1" w:after="100" w:afterAutospacing="1"/>
    </w:pPr>
    <w:rPr>
      <w:snapToGrid/>
      <w:lang w:eastAsia="zh-CN"/>
    </w:rPr>
  </w:style>
  <w:style w:type="character" w:customStyle="1" w:styleId="fn">
    <w:name w:val="fn"/>
    <w:basedOn w:val="DefaultParagraphFont"/>
    <w:rsid w:val="00A33491"/>
  </w:style>
  <w:style w:type="character" w:customStyle="1" w:styleId="provider">
    <w:name w:val="provider"/>
    <w:basedOn w:val="DefaultParagraphFont"/>
    <w:rsid w:val="00A33491"/>
  </w:style>
  <w:style w:type="character" w:styleId="FollowedHyperlink">
    <w:name w:val="FollowedHyperlink"/>
    <w:basedOn w:val="DefaultParagraphFont"/>
    <w:uiPriority w:val="99"/>
    <w:semiHidden/>
    <w:unhideWhenUsed/>
    <w:rsid w:val="00A33491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3491"/>
    <w:rPr>
      <w:rFonts w:ascii="Cambria" w:eastAsia="SimSun" w:hAnsi="Cambria" w:cs="Times New Roman"/>
      <w:b/>
      <w:bCs/>
      <w:i/>
      <w:iCs/>
      <w:snapToGrid w:val="0"/>
      <w:sz w:val="28"/>
      <w:szCs w:val="28"/>
      <w:lang w:eastAsia="en-US"/>
    </w:rPr>
  </w:style>
  <w:style w:type="character" w:customStyle="1" w:styleId="byline1">
    <w:name w:val="byline1"/>
    <w:basedOn w:val="DefaultParagraphFont"/>
    <w:rsid w:val="00A33491"/>
    <w:rPr>
      <w:rFonts w:ascii="Tahoma" w:hAnsi="Tahoma" w:cs="Tahoma" w:hint="default"/>
      <w:b/>
      <w:bCs/>
      <w:i w:val="0"/>
      <w:iCs w:val="0"/>
      <w:vanish w:val="0"/>
      <w:webHidden w:val="0"/>
      <w:color w:val="676767"/>
      <w:sz w:val="18"/>
      <w:szCs w:val="18"/>
      <w:specVanish w:val="0"/>
    </w:rPr>
  </w:style>
  <w:style w:type="character" w:customStyle="1" w:styleId="pin1389873439538pinitbuttoncount">
    <w:name w:val="pin_1389873439538_pin_it_button_count"/>
    <w:basedOn w:val="DefaultParagraphFont"/>
    <w:rsid w:val="00A33491"/>
  </w:style>
  <w:style w:type="character" w:customStyle="1" w:styleId="in-widget">
    <w:name w:val="in-widget"/>
    <w:basedOn w:val="DefaultParagraphFont"/>
    <w:rsid w:val="00A33491"/>
  </w:style>
  <w:style w:type="character" w:customStyle="1" w:styleId="in-right">
    <w:name w:val="in-right"/>
    <w:basedOn w:val="DefaultParagraphFont"/>
    <w:rsid w:val="00A33491"/>
  </w:style>
  <w:style w:type="character" w:customStyle="1" w:styleId="Heading3Char">
    <w:name w:val="Heading 3 Char"/>
    <w:basedOn w:val="DefaultParagraphFont"/>
    <w:link w:val="Heading3"/>
    <w:uiPriority w:val="9"/>
    <w:semiHidden/>
    <w:rsid w:val="00EB6B4D"/>
    <w:rPr>
      <w:rFonts w:ascii="Cambria" w:eastAsia="宋体" w:hAnsi="Cambria" w:cs="Times New Roman"/>
      <w:b/>
      <w:bCs/>
      <w:snapToGrid w:val="0"/>
      <w:sz w:val="26"/>
      <w:szCs w:val="26"/>
      <w:lang w:eastAsia="en-US"/>
    </w:rPr>
  </w:style>
  <w:style w:type="paragraph" w:customStyle="1" w:styleId="title">
    <w:name w:val="title"/>
    <w:basedOn w:val="Normal"/>
    <w:rsid w:val="00EB6B4D"/>
    <w:pPr>
      <w:widowControl/>
      <w:spacing w:before="100" w:beforeAutospacing="1" w:after="100" w:afterAutospacing="1"/>
    </w:pPr>
    <w:rPr>
      <w:snapToGrid/>
      <w:lang w:eastAsia="zh-CN"/>
    </w:rPr>
  </w:style>
  <w:style w:type="character" w:customStyle="1" w:styleId="icon-ybang-small">
    <w:name w:val="icon-ybang-small"/>
    <w:basedOn w:val="DefaultParagraphFont"/>
    <w:rsid w:val="00EB6B4D"/>
  </w:style>
  <w:style w:type="character" w:customStyle="1" w:styleId="bottom-line">
    <w:name w:val="bottom-line"/>
    <w:basedOn w:val="DefaultParagraphFont"/>
    <w:rsid w:val="008F5D8D"/>
  </w:style>
  <w:style w:type="character" w:customStyle="1" w:styleId="provider-name">
    <w:name w:val="provider-name"/>
    <w:basedOn w:val="DefaultParagraphFont"/>
    <w:rsid w:val="008F5D8D"/>
  </w:style>
  <w:style w:type="character" w:customStyle="1" w:styleId="share-number">
    <w:name w:val="share-number"/>
    <w:basedOn w:val="DefaultParagraphFont"/>
    <w:rsid w:val="006C3C51"/>
  </w:style>
  <w:style w:type="character" w:customStyle="1" w:styleId="share-text">
    <w:name w:val="share-text"/>
    <w:basedOn w:val="DefaultParagraphFont"/>
    <w:rsid w:val="006C3C51"/>
  </w:style>
  <w:style w:type="paragraph" w:customStyle="1" w:styleId="cta-text">
    <w:name w:val="cta-text"/>
    <w:basedOn w:val="Normal"/>
    <w:rsid w:val="006C3C51"/>
    <w:pPr>
      <w:widowControl/>
      <w:spacing w:before="100" w:beforeAutospacing="1" w:after="100" w:afterAutospacing="1"/>
    </w:pPr>
    <w:rPr>
      <w:snapToGrid/>
      <w:lang w:eastAsia="zh-CN"/>
    </w:rPr>
  </w:style>
  <w:style w:type="character" w:customStyle="1" w:styleId="icon-slideshow">
    <w:name w:val="icon-slideshow"/>
    <w:basedOn w:val="DefaultParagraphFont"/>
    <w:rsid w:val="006C3C51"/>
  </w:style>
  <w:style w:type="character" w:customStyle="1" w:styleId="apple-converted-space">
    <w:name w:val="apple-converted-space"/>
    <w:basedOn w:val="DefaultParagraphFont"/>
    <w:rsid w:val="00076EC0"/>
  </w:style>
  <w:style w:type="character" w:customStyle="1" w:styleId="ver">
    <w:name w:val="ver"/>
    <w:basedOn w:val="DefaultParagraphFont"/>
    <w:rsid w:val="00076EC0"/>
  </w:style>
  <w:style w:type="character" w:customStyle="1" w:styleId="st">
    <w:name w:val="st"/>
    <w:basedOn w:val="DefaultParagraphFont"/>
    <w:rsid w:val="00437265"/>
  </w:style>
  <w:style w:type="character" w:customStyle="1" w:styleId="secondary-bf21">
    <w:name w:val="secondary-bf21"/>
    <w:basedOn w:val="DefaultParagraphFont"/>
    <w:rsid w:val="00E75E8E"/>
    <w:rPr>
      <w:b/>
      <w:bCs/>
      <w:vanish w:val="0"/>
      <w:webHidden w:val="0"/>
      <w:color w:val="333333"/>
      <w:sz w:val="20"/>
      <w:szCs w:val="20"/>
      <w:specVanish w:val="0"/>
    </w:rPr>
  </w:style>
  <w:style w:type="character" w:customStyle="1" w:styleId="showipapr6">
    <w:name w:val="show_ipapr6"/>
    <w:basedOn w:val="DefaultParagraphFont"/>
    <w:rsid w:val="00E75E8E"/>
  </w:style>
  <w:style w:type="character" w:customStyle="1" w:styleId="prondelim11">
    <w:name w:val="prondelim11"/>
    <w:basedOn w:val="DefaultParagraphFont"/>
    <w:rsid w:val="00E75E8E"/>
    <w:rPr>
      <w:rFonts w:ascii="Verdana" w:hAnsi="Verdana" w:hint="default"/>
      <w:color w:val="333333"/>
    </w:rPr>
  </w:style>
  <w:style w:type="character" w:customStyle="1" w:styleId="pron26">
    <w:name w:val="pron26"/>
    <w:basedOn w:val="DefaultParagraphFont"/>
    <w:rsid w:val="00E75E8E"/>
    <w:rPr>
      <w:rFonts w:ascii="Arial Unicode MS" w:eastAsia="Arial Unicode MS" w:hAnsi="Arial Unicode MS" w:cs="Arial Unicode MS" w:hint="eastAsia"/>
      <w:vanish w:val="0"/>
      <w:webHidden w:val="0"/>
      <w:color w:val="333333"/>
      <w:sz w:val="26"/>
      <w:szCs w:val="26"/>
      <w:specVanish w:val="0"/>
    </w:rPr>
  </w:style>
  <w:style w:type="character" w:customStyle="1" w:styleId="ital-inline6">
    <w:name w:val="ital-inline6"/>
    <w:basedOn w:val="DefaultParagraphFont"/>
    <w:rsid w:val="00E75E8E"/>
    <w:rPr>
      <w:rFonts w:ascii="Georgia" w:hAnsi="Georgia" w:hint="default"/>
      <w:i/>
      <w:iCs/>
      <w:vanish w:val="0"/>
      <w:webHidden w:val="0"/>
      <w:specVanish w:val="0"/>
    </w:rPr>
  </w:style>
  <w:style w:type="character" w:customStyle="1" w:styleId="prontoggle">
    <w:name w:val="pron_toggle"/>
    <w:basedOn w:val="DefaultParagraphFont"/>
    <w:rsid w:val="00E75E8E"/>
  </w:style>
  <w:style w:type="character" w:customStyle="1" w:styleId="showspellpr6">
    <w:name w:val="show_spellpr6"/>
    <w:basedOn w:val="DefaultParagraphFont"/>
    <w:rsid w:val="00E75E8E"/>
  </w:style>
  <w:style w:type="character" w:customStyle="1" w:styleId="pron27">
    <w:name w:val="pron27"/>
    <w:basedOn w:val="DefaultParagraphFont"/>
    <w:rsid w:val="00E75E8E"/>
    <w:rPr>
      <w:rFonts w:ascii="Verdana" w:hAnsi="Verdana" w:hint="default"/>
      <w:vanish w:val="0"/>
      <w:webHidden w:val="0"/>
      <w:color w:val="333333"/>
      <w:sz w:val="20"/>
      <w:szCs w:val="20"/>
      <w:specVanish w:val="0"/>
    </w:rPr>
  </w:style>
  <w:style w:type="character" w:customStyle="1" w:styleId="hwc">
    <w:name w:val="hwc"/>
    <w:basedOn w:val="DefaultParagraphFont"/>
    <w:rsid w:val="00E75E8E"/>
  </w:style>
  <w:style w:type="character" w:customStyle="1" w:styleId="pg16">
    <w:name w:val="pg16"/>
    <w:basedOn w:val="DefaultParagraphFont"/>
    <w:rsid w:val="00E75E8E"/>
    <w:rPr>
      <w:rFonts w:ascii="Verdana" w:hAnsi="Verdana" w:hint="default"/>
      <w:b/>
      <w:bCs/>
      <w:i/>
      <w:iCs/>
      <w:vanish w:val="0"/>
      <w:webHidden w:val="0"/>
      <w:color w:val="333333"/>
      <w:sz w:val="20"/>
      <w:szCs w:val="20"/>
      <w:specVanish w:val="0"/>
    </w:rPr>
  </w:style>
  <w:style w:type="character" w:customStyle="1" w:styleId="dnindex1">
    <w:name w:val="dnindex1"/>
    <w:basedOn w:val="DefaultParagraphFont"/>
    <w:rsid w:val="00E75E8E"/>
    <w:rPr>
      <w:b/>
      <w:bCs/>
      <w:vanish w:val="0"/>
      <w:webHidden w:val="0"/>
      <w:color w:val="7B7B7B"/>
      <w:specVanish w:val="0"/>
    </w:rPr>
  </w:style>
  <w:style w:type="character" w:customStyle="1" w:styleId="secondary-bf26">
    <w:name w:val="secondary-bf26"/>
    <w:basedOn w:val="DefaultParagraphFont"/>
    <w:rsid w:val="00E75E8E"/>
    <w:rPr>
      <w:b/>
      <w:bCs/>
      <w:vanish w:val="0"/>
      <w:webHidden w:val="0"/>
      <w:color w:val="333333"/>
      <w:sz w:val="20"/>
      <w:szCs w:val="20"/>
      <w:specVanish w:val="0"/>
    </w:rPr>
  </w:style>
  <w:style w:type="character" w:customStyle="1" w:styleId="rom-inline11">
    <w:name w:val="rom-inline11"/>
    <w:basedOn w:val="DefaultParagraphFont"/>
    <w:rsid w:val="00E75E8E"/>
    <w:rPr>
      <w:b w:val="0"/>
      <w:bCs w:val="0"/>
      <w:i w:val="0"/>
      <w:iCs w:val="0"/>
      <w:vanish w:val="0"/>
      <w:webHidden w:val="0"/>
      <w:color w:val="333333"/>
      <w:specVanish w:val="0"/>
    </w:rPr>
  </w:style>
  <w:style w:type="character" w:customStyle="1" w:styleId="rom-inline12">
    <w:name w:val="rom-inline12"/>
    <w:basedOn w:val="DefaultParagraphFont"/>
    <w:rsid w:val="00E75E8E"/>
    <w:rPr>
      <w:b w:val="0"/>
      <w:bCs w:val="0"/>
      <w:i w:val="0"/>
      <w:iCs w:val="0"/>
      <w:vanish w:val="0"/>
      <w:webHidden w:val="0"/>
      <w:color w:val="333333"/>
      <w:specVanish w:val="0"/>
    </w:rPr>
  </w:style>
  <w:style w:type="character" w:customStyle="1" w:styleId="sectionlabel11">
    <w:name w:val="sectionlabel11"/>
    <w:basedOn w:val="DefaultParagraphFont"/>
    <w:rsid w:val="00E75E8E"/>
    <w:rPr>
      <w:rFonts w:ascii="Verdana" w:hAnsi="Verdana" w:hint="default"/>
      <w:b/>
      <w:bCs/>
      <w:i/>
      <w:iCs/>
      <w:vanish w:val="0"/>
      <w:webHidden w:val="0"/>
      <w:color w:val="333333"/>
      <w:specVanish w:val="0"/>
    </w:rPr>
  </w:style>
  <w:style w:type="character" w:customStyle="1" w:styleId="sc1">
    <w:name w:val="sc1"/>
    <w:basedOn w:val="DefaultParagraphFont"/>
    <w:rsid w:val="00E75E8E"/>
    <w:rPr>
      <w:smallCaps/>
      <w:vanish w:val="0"/>
      <w:webHidden w:val="0"/>
      <w:specVanish w:val="0"/>
    </w:rPr>
  </w:style>
  <w:style w:type="character" w:customStyle="1" w:styleId="linktext1">
    <w:name w:val="link_text1"/>
    <w:basedOn w:val="DefaultParagraphFont"/>
    <w:rsid w:val="00E75E8E"/>
    <w:rPr>
      <w:rFonts w:ascii="Arial" w:hAnsi="Arial" w:cs="Arial" w:hint="default"/>
      <w:color w:val="666666"/>
      <w:sz w:val="17"/>
      <w:szCs w:val="17"/>
    </w:rPr>
  </w:style>
  <w:style w:type="character" w:customStyle="1" w:styleId="by">
    <w:name w:val="by"/>
    <w:basedOn w:val="DefaultParagraphFont"/>
    <w:rsid w:val="005E0511"/>
  </w:style>
  <w:style w:type="character" w:customStyle="1" w:styleId="author3">
    <w:name w:val="author3"/>
    <w:basedOn w:val="DefaultParagraphFont"/>
    <w:rsid w:val="005E0511"/>
    <w:rPr>
      <w:color w:val="000000"/>
    </w:rPr>
  </w:style>
  <w:style w:type="character" w:customStyle="1" w:styleId="source2">
    <w:name w:val="source2"/>
    <w:basedOn w:val="DefaultParagraphFont"/>
    <w:rsid w:val="005E0511"/>
    <w:rPr>
      <w:rFonts w:ascii="Helvetica" w:hAnsi="Helvetica" w:hint="default"/>
      <w:b/>
      <w:bCs/>
      <w:caps/>
      <w:color w:val="202022"/>
      <w:sz w:val="17"/>
      <w:szCs w:val="17"/>
    </w:rPr>
  </w:style>
  <w:style w:type="character" w:customStyle="1" w:styleId="time6">
    <w:name w:val="time6"/>
    <w:basedOn w:val="DefaultParagraphFont"/>
    <w:rsid w:val="005E0511"/>
  </w:style>
  <w:style w:type="character" w:customStyle="1" w:styleId="salabel1">
    <w:name w:val="sa_label1"/>
    <w:basedOn w:val="DefaultParagraphFont"/>
    <w:rsid w:val="007D4362"/>
    <w:rPr>
      <w:b/>
      <w:bCs/>
      <w:color w:val="666666"/>
      <w:sz w:val="20"/>
      <w:szCs w:val="20"/>
    </w:rPr>
  </w:style>
  <w:style w:type="character" w:customStyle="1" w:styleId="ipa1">
    <w:name w:val="ipa1"/>
    <w:basedOn w:val="DefaultParagraphFont"/>
    <w:rsid w:val="007D4362"/>
    <w:rPr>
      <w:rFonts w:ascii="inherit" w:hAnsi="inherit" w:hint="default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625AA"/>
  </w:style>
  <w:style w:type="character" w:customStyle="1" w:styleId="DateChar">
    <w:name w:val="Date Char"/>
    <w:basedOn w:val="DefaultParagraphFont"/>
    <w:link w:val="Date"/>
    <w:uiPriority w:val="99"/>
    <w:semiHidden/>
    <w:rsid w:val="009625AA"/>
    <w:rPr>
      <w:snapToGrid w:val="0"/>
      <w:sz w:val="24"/>
      <w:szCs w:val="24"/>
      <w:lang w:eastAsia="en-US"/>
    </w:rPr>
  </w:style>
  <w:style w:type="character" w:customStyle="1" w:styleId="twitter-url">
    <w:name w:val="twitter-url"/>
    <w:basedOn w:val="DefaultParagraphFont"/>
    <w:rsid w:val="00553CC4"/>
  </w:style>
  <w:style w:type="character" w:customStyle="1" w:styleId="sourcelogo2">
    <w:name w:val="sourcelogo2"/>
    <w:basedOn w:val="DefaultParagraphFont"/>
    <w:rsid w:val="00553CC4"/>
    <w:rPr>
      <w:rFonts w:ascii="Arial" w:hAnsi="Arial" w:cs="Arial" w:hint="default"/>
      <w:vanish w:val="0"/>
      <w:webHidden w:val="0"/>
      <w:specVanish w:val="0"/>
    </w:rPr>
  </w:style>
  <w:style w:type="character" w:customStyle="1" w:styleId="int">
    <w:name w:val="int"/>
    <w:basedOn w:val="DefaultParagraphFont"/>
    <w:rsid w:val="00293989"/>
  </w:style>
  <w:style w:type="character" w:customStyle="1" w:styleId="comment-timestamp">
    <w:name w:val="comment-timestamp"/>
    <w:basedOn w:val="DefaultParagraphFont"/>
    <w:rsid w:val="00293989"/>
  </w:style>
  <w:style w:type="character" w:customStyle="1" w:styleId="count">
    <w:name w:val="count"/>
    <w:basedOn w:val="DefaultParagraphFont"/>
    <w:rsid w:val="00293989"/>
  </w:style>
  <w:style w:type="paragraph" w:customStyle="1" w:styleId="comment-content">
    <w:name w:val="comment-content"/>
    <w:basedOn w:val="Normal"/>
    <w:rsid w:val="00293989"/>
    <w:pPr>
      <w:widowControl/>
      <w:tabs>
        <w:tab w:val="clear" w:pos="720"/>
      </w:tabs>
      <w:spacing w:before="100" w:beforeAutospacing="1" w:after="100" w:afterAutospacing="1"/>
    </w:pPr>
    <w:rPr>
      <w:snapToGrid/>
      <w:lang w:eastAsia="zh-CN"/>
    </w:rPr>
  </w:style>
  <w:style w:type="character" w:customStyle="1" w:styleId="replies">
    <w:name w:val="replies"/>
    <w:basedOn w:val="DefaultParagraphFont"/>
    <w:rsid w:val="00293989"/>
  </w:style>
  <w:style w:type="character" w:customStyle="1" w:styleId="reply">
    <w:name w:val="reply"/>
    <w:basedOn w:val="DefaultParagraphFont"/>
    <w:rsid w:val="00293989"/>
  </w:style>
  <w:style w:type="paragraph" w:customStyle="1" w:styleId="1">
    <w:name w:val="1"/>
    <w:aliases w:val="2,3"/>
    <w:basedOn w:val="Normal"/>
    <w:rsid w:val="003C3545"/>
    <w:pPr>
      <w:numPr>
        <w:numId w:val="1"/>
      </w:numPr>
      <w:tabs>
        <w:tab w:val="clear" w:pos="720"/>
      </w:tabs>
      <w:ind w:left="540" w:hanging="540"/>
    </w:pPr>
    <w:rPr>
      <w:szCs w:val="20"/>
    </w:rPr>
  </w:style>
  <w:style w:type="character" w:customStyle="1" w:styleId="sectiontitle">
    <w:name w:val="sectiontitle"/>
    <w:basedOn w:val="Normal"/>
    <w:rsid w:val="003C3545"/>
    <w:rPr>
      <w:rFonts w:ascii="Arial" w:hAnsi="Arial"/>
      <w:b/>
      <w:sz w:val="24"/>
    </w:rPr>
  </w:style>
  <w:style w:type="character" w:customStyle="1" w:styleId="author-name3">
    <w:name w:val="author-name3"/>
    <w:basedOn w:val="DefaultParagraphFont"/>
    <w:rsid w:val="00BE5721"/>
  </w:style>
  <w:style w:type="character" w:customStyle="1" w:styleId="author-title3">
    <w:name w:val="author-title3"/>
    <w:basedOn w:val="DefaultParagraphFont"/>
    <w:rsid w:val="00BE5721"/>
  </w:style>
  <w:style w:type="character" w:customStyle="1" w:styleId="icon1">
    <w:name w:val="icon1"/>
    <w:basedOn w:val="DefaultParagraphFont"/>
    <w:rsid w:val="004A4B85"/>
  </w:style>
  <w:style w:type="character" w:customStyle="1" w:styleId="post-byline2">
    <w:name w:val="post-byline2"/>
    <w:basedOn w:val="DefaultParagraphFont"/>
    <w:rsid w:val="00C8349C"/>
  </w:style>
  <w:style w:type="character" w:customStyle="1" w:styleId="author">
    <w:name w:val="author"/>
    <w:basedOn w:val="DefaultParagraphFont"/>
    <w:rsid w:val="00C8349C"/>
  </w:style>
  <w:style w:type="character" w:customStyle="1" w:styleId="post-meta3">
    <w:name w:val="post-meta3"/>
    <w:basedOn w:val="DefaultParagraphFont"/>
    <w:rsid w:val="00C8349C"/>
  </w:style>
  <w:style w:type="character" w:customStyle="1" w:styleId="bullet3">
    <w:name w:val="bullet3"/>
    <w:basedOn w:val="DefaultParagraphFont"/>
    <w:rsid w:val="00C8349C"/>
    <w:rPr>
      <w:color w:val="CCCCCC"/>
      <w:sz w:val="18"/>
      <w:szCs w:val="18"/>
    </w:rPr>
  </w:style>
  <w:style w:type="character" w:customStyle="1" w:styleId="updatable">
    <w:name w:val="updatable"/>
    <w:basedOn w:val="DefaultParagraphFont"/>
    <w:rsid w:val="00C8349C"/>
  </w:style>
  <w:style w:type="character" w:customStyle="1" w:styleId="vote-down">
    <w:name w:val="vote-down"/>
    <w:basedOn w:val="DefaultParagraphFont"/>
    <w:rsid w:val="00C8349C"/>
  </w:style>
  <w:style w:type="character" w:customStyle="1" w:styleId="tooltip3">
    <w:name w:val="tooltip3"/>
    <w:basedOn w:val="DefaultParagraphFont"/>
    <w:rsid w:val="00C8349C"/>
    <w:rPr>
      <w:color w:val="7F8D99"/>
      <w:shd w:val="clear" w:color="auto" w:fill="FFFFFF"/>
    </w:rPr>
  </w:style>
  <w:style w:type="character" w:customStyle="1" w:styleId="text">
    <w:name w:val="text"/>
    <w:basedOn w:val="DefaultParagraphFont"/>
    <w:rsid w:val="00C8349C"/>
  </w:style>
  <w:style w:type="character" w:customStyle="1" w:styleId="realtime-replies2">
    <w:name w:val="realtime-replies2"/>
    <w:basedOn w:val="DefaultParagraphFont"/>
    <w:rsid w:val="00C8349C"/>
    <w:rPr>
      <w:color w:val="7F929C"/>
      <w:sz w:val="20"/>
      <w:szCs w:val="20"/>
    </w:rPr>
  </w:style>
  <w:style w:type="character" w:customStyle="1" w:styleId="maintitle">
    <w:name w:val="maintitle"/>
    <w:basedOn w:val="DefaultParagraphFont"/>
    <w:rsid w:val="000B705A"/>
  </w:style>
  <w:style w:type="character" w:customStyle="1" w:styleId="sdwncutiefied1">
    <w:name w:val="sdwn_cutiefied1"/>
    <w:basedOn w:val="DefaultParagraphFont"/>
    <w:rsid w:val="00D94492"/>
    <w:rPr>
      <w:shd w:val="clear" w:color="auto" w:fill="EEEEEE"/>
    </w:rPr>
  </w:style>
  <w:style w:type="character" w:customStyle="1" w:styleId="separator23">
    <w:name w:val="separator23"/>
    <w:basedOn w:val="DefaultParagraphFont"/>
    <w:rsid w:val="00D94492"/>
    <w:rPr>
      <w:color w:val="DDDD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16401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47550">
                  <w:marLeft w:val="13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5172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7718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8573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55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56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21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101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51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788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6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255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79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417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2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95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21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660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2816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524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248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8012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9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8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037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157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210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668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6211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97710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42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7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77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508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00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59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444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02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6535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111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688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7996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938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224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592224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14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10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0985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3861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06066189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071852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98286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2373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2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6465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177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7931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190953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1411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8813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16896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2127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33534661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190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15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3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637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81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066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8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18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664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8874">
                      <w:marLeft w:val="131"/>
                      <w:marRight w:val="262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65091">
                          <w:marLeft w:val="0"/>
                          <w:marRight w:val="0"/>
                          <w:marTop w:val="262"/>
                          <w:marBottom w:val="393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460310">
                              <w:marLeft w:val="-1322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7107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18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54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143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133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08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916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4235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1689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318555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37980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7885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54568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61572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585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402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288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912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0443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420938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08662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42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74615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520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9201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673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3244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55319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6922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59129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08893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91521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5086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033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504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0506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1466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5240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2116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76063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05317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6303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2095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67585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558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4360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3217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07803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54058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3612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944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4520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22720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3855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074504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913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573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18398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4104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4903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336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087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75677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7287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456093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14358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6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24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5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235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411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5730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3681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215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819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8993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29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19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03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044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320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4496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59066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56181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768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014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20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42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556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779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1456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7060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026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152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22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458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213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245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278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5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27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025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5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918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0320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023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0600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256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93711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88822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9279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7407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75574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263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227377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75650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60593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948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337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538223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4624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08772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77071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4282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2873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60412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15607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620216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264810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67989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184953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493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4328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22796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7940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35343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78383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73775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77325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06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4783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490029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7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9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845193">
          <w:marLeft w:val="390"/>
          <w:marRight w:val="30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1767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488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58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4679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2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424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51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6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119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998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237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76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87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44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74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845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230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26975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268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76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592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9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156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43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419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2901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478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23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9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529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118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3475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7908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342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87251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10342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313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073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2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0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211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8978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2356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3119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93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043832">
          <w:marLeft w:val="300"/>
          <w:marRight w:val="3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1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061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130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167433">
                          <w:marLeft w:val="150"/>
                          <w:marRight w:val="4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93702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2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2485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7808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5318394">
                                              <w:marLeft w:val="0"/>
                                              <w:marRight w:val="0"/>
                                              <w:marTop w:val="0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1313226">
                                              <w:marLeft w:val="0"/>
                                              <w:marRight w:val="0"/>
                                              <w:marTop w:val="0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2734841">
                                              <w:marLeft w:val="0"/>
                                              <w:marRight w:val="0"/>
                                              <w:marTop w:val="0"/>
                                              <w:marBottom w:val="15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6567500">
                                              <w:marLeft w:val="0"/>
                                              <w:marRight w:val="0"/>
                                              <w:marTop w:val="0"/>
                                              <w:marBottom w:val="7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31531846">
                                          <w:marLeft w:val="0"/>
                                          <w:marRight w:val="15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67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9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79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6105333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7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6484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153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2140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0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378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6394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978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2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5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09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9465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705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69641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12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6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7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254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755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7393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3709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6010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74460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60795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95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52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0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9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047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773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345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2848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95170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98113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80163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4446231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9158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3513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10429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261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29774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21131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08320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8441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10777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0814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1362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5008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1764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15662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8547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0350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299945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22668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428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83457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05638">
                  <w:marLeft w:val="13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3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1815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0575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1756269">
                              <w:marLeft w:val="30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0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81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851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079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4062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994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30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34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76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09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039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7806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473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22816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15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2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4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879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868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5943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36689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314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8099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93531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212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93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31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40167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278880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0971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6728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574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561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709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5739934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775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616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98863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931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75350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69322196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614750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69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6997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40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8594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6362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004776617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848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41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16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91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579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748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49022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95333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362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40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26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99992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46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279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41095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633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055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03344030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169345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856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12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61184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86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4561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68979155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540458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13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438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633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3280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50257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52320456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363333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23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3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2034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6946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3009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49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56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13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03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035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31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6588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1374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601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62487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677346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1014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7410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980787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83812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2766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1915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8862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17770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84814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37264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10731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532357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4554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0685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0456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3659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135693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132983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25616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99170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46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1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848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002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9420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52295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990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3901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680652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40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737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838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2832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4700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40880123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2382340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02851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138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826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1442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53453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61846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3916357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671511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752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613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979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850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102822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43787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8134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821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0350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3945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6746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560873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8904962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266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945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027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67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90989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30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8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76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1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021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0116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25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7309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6630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14687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24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74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606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722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15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070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24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5375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2415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67037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54375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37153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73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7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94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90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87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0296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80341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3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9762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849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6191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9033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4951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90401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3388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577440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774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63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2648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52350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006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07313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30493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4100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89674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51393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035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558974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7710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1731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01365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7659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0499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945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32658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83660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55658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9538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4505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98993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3112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767118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2286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9306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70479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22668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2816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686198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2359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9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59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22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78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8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9883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60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18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8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427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602618">
                      <w:marLeft w:val="150"/>
                      <w:marRight w:val="3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1019942">
                          <w:marLeft w:val="0"/>
                          <w:marRight w:val="0"/>
                          <w:marTop w:val="300"/>
                          <w:marBottom w:val="4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505346">
                              <w:marLeft w:val="-151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2658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900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8" w:color="F2F2EF"/>
                                        <w:right w:val="none" w:sz="0" w:space="0" w:color="auto"/>
                                      </w:divBdr>
                                      <w:divsChild>
                                        <w:div w:id="1428196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4141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8231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36718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47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41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40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99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98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625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1387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188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048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3571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3180399">
                                              <w:marLeft w:val="0"/>
                                              <w:marRight w:val="0"/>
                                              <w:marTop w:val="15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42830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640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04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8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4236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85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304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504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685336">
                                  <w:marLeft w:val="0"/>
                                  <w:marRight w:val="0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26538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168149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207454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754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9469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4010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5741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7606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1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052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153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29962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7351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56210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450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5599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50529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3344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23622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22558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4173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530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2135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510189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014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3768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8859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119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0010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825553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7543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893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2945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558821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4745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84965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5767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69675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5916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81515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6460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985081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06498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15090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3969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388444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1658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09535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82352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9845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319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96152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8668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1232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34682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23107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647734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69583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33396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48039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5260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23181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55128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8392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5148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136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2745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52125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43696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3565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5246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069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94863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6187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7569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824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638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34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235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353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781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96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34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13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7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62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113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35805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04264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153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2677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645304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156603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8639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596741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9962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15959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0570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9345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9353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37025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70541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24535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367726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3869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75314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4774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721451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76356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28918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92001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115635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7645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9660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3062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57566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77270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62495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62833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2458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32539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19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034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41678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7460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1485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1066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11727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623981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79089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706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239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0197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540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61865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82941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1157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19049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138947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0701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1937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0023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76094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7777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104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1449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33929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285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74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20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990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37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510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755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57841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4184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15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570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9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819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927322">
                      <w:marLeft w:val="0"/>
                      <w:marRight w:val="0"/>
                      <w:marTop w:val="0"/>
                      <w:marBottom w:val="450"/>
                      <w:divBdr>
                        <w:top w:val="single" w:sz="6" w:space="0" w:color="CCD6DB"/>
                        <w:left w:val="none" w:sz="0" w:space="0" w:color="auto"/>
                        <w:bottom w:val="single" w:sz="6" w:space="0" w:color="CCD6DB"/>
                        <w:right w:val="none" w:sz="0" w:space="0" w:color="auto"/>
                      </w:divBdr>
                      <w:divsChild>
                        <w:div w:id="161371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1950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251233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792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71844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3043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61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10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1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720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032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869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260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5060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CD6DB"/>
                    <w:right w:val="none" w:sz="0" w:space="0" w:color="auto"/>
                  </w:divBdr>
                  <w:divsChild>
                    <w:div w:id="470176414">
                      <w:marLeft w:val="0"/>
                      <w:marRight w:val="0"/>
                      <w:marTop w:val="3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90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87230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6" w:space="2" w:color="CCD6D8"/>
                                <w:left w:val="single" w:sz="6" w:space="2" w:color="CCD6D8"/>
                                <w:bottom w:val="single" w:sz="6" w:space="0" w:color="CCD6D8"/>
                                <w:right w:val="single" w:sz="6" w:space="2" w:color="CCD6D8"/>
                              </w:divBdr>
                            </w:div>
                          </w:divsChild>
                        </w:div>
                        <w:div w:id="210995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7087487">
                              <w:marLeft w:val="0"/>
                              <w:marRight w:val="0"/>
                              <w:marTop w:val="0"/>
                              <w:marBottom w:val="37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1087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49323138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7142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97497090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25811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13718401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8993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33072468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748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72541643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90040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5788129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1293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94585582">
                              <w:marLeft w:val="75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8" w:color="B0B9BD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858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48320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40471114">
                      <w:marLeft w:val="0"/>
                      <w:marRight w:val="0"/>
                      <w:marTop w:val="15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0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96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2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9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151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954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959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5708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7816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3834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4092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3402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34226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9017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81602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82083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572786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6070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2039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419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50983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4001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789601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0524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49747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612326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42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9373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505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09196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2715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139931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9033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200145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796027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8544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5214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074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579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586712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7930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46371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19194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4663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8757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04100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04652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519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373264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81382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80975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4873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72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494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6454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9837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97208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66166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04085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90176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140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4172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153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664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271735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93232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5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2465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949461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0290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1477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7456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8044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264024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448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49212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000889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04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79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94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27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1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4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0431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6397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5809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813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2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04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126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242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15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4171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271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6360731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72792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4750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92292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01942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5252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6219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5204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1452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6388737">
                                  <w:marLeft w:val="0"/>
                                  <w:marRight w:val="0"/>
                                  <w:marTop w:val="480"/>
                                  <w:marBottom w:val="4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485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7360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26892496">
                                  <w:marLeft w:val="0"/>
                                  <w:marRight w:val="0"/>
                                  <w:marTop w:val="480"/>
                                  <w:marBottom w:val="48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65427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768869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767581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60384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6243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85298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2891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913692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5190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961866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95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7241082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5283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7193988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8008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22024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002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3362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1308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7391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4204128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9871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34421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1107236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3191851">
                                  <w:marLeft w:val="150"/>
                                  <w:marRight w:val="150"/>
                                  <w:marTop w:val="0"/>
                                  <w:marBottom w:val="6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12487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960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93475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91190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122438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699386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74740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3611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04197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34394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74836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948769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473053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5821868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387981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6712908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763204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144598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2461354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23175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75708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3929774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61545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10743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521636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6022629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8421084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7206571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79408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949649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0288541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4449182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477950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103910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23491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2924282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846399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0872392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48082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964341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354713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6789062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298362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694573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075416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5667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07807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5322576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21492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899692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68209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33851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549281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176351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7270251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125381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6576024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809121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170492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92969451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5796407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800215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9540331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674638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724962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79557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758696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741684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263244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352352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779424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4689824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36384094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6128408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412634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96022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768607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940316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062654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629771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202203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903488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024535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79011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4562833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254938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790979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8556249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642914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557965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63387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746297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3166699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6617433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5853078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7943473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9986210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2356462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8142666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2919737">
                                  <w:marLeft w:val="912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7687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650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098292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37932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2261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6649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3829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198693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1332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441824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1759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4523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180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8159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9591692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21767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1809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85129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780529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112581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1175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00776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3455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6828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27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059040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146272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3545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1552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0587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0280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7949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2388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5107002">
      <w:bodyDiv w:val="1"/>
      <w:marLeft w:val="0"/>
      <w:marRight w:val="0"/>
      <w:marTop w:val="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4386">
          <w:marLeft w:val="0"/>
          <w:marRight w:val="0"/>
          <w:marTop w:val="0"/>
          <w:marBottom w:val="0"/>
          <w:divBdr>
            <w:top w:val="single" w:sz="2" w:space="0" w:color="E7E7E7"/>
            <w:left w:val="single" w:sz="2" w:space="0" w:color="E7E7E7"/>
            <w:bottom w:val="single" w:sz="2" w:space="0" w:color="E7E7E7"/>
            <w:right w:val="single" w:sz="2" w:space="0" w:color="E7E7E7"/>
          </w:divBdr>
          <w:divsChild>
            <w:div w:id="1482429917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670756">
                  <w:marLeft w:val="18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219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761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FF0000"/>
                            <w:left w:val="single" w:sz="2" w:space="0" w:color="FF0000"/>
                            <w:bottom w:val="single" w:sz="2" w:space="0" w:color="FF0000"/>
                            <w:right w:val="single" w:sz="2" w:space="0" w:color="FF0000"/>
                          </w:divBdr>
                        </w:div>
                        <w:div w:id="100528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FF0000"/>
                            <w:left w:val="single" w:sz="2" w:space="0" w:color="FF0000"/>
                            <w:bottom w:val="single" w:sz="2" w:space="0" w:color="FF0000"/>
                            <w:right w:val="single" w:sz="2" w:space="0" w:color="FF0000"/>
                          </w:divBdr>
                        </w:div>
                      </w:divsChild>
                    </w:div>
                  </w:divsChild>
                </w:div>
                <w:div w:id="442726738">
                  <w:marLeft w:val="30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2234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41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9618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3169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3" w:color="DDDDDD"/>
                            <w:left w:val="single" w:sz="6" w:space="0" w:color="DDDDDD"/>
                            <w:bottom w:val="single" w:sz="6" w:space="0" w:color="DDDDDD"/>
                            <w:right w:val="single" w:sz="6" w:space="0" w:color="DDDDDD"/>
                          </w:divBdr>
                        </w:div>
                        <w:div w:id="1366520664">
                          <w:marLeft w:val="-225"/>
                          <w:marRight w:val="-3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897975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2" w:color="EEEEEE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96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90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36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2240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603354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921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72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556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6580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14461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446818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238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2589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31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47744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6282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95803124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70595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306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9591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1812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50154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4984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8634559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2147517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3488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1879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26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4591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0006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975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69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5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241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376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828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4344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4314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2647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9377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03709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6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25124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05886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1909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13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0135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8952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98360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4019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877109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088362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6319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1697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7661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1164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3409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067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39035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61315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171994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149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4778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04089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3657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88363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1870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35917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42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18643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29722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30237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7863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8018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129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42602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87836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734420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43582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2801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75170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2324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3901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44442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6755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71609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708013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94599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0844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788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52150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13977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47029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63598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3309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88687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04389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706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83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45246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4298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677274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78724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82659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79725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21100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074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42028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4532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379865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26403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166199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4065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40723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0701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12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2407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4370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24476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87132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41355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6300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41993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68766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8493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55829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7116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302575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93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31535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484560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7551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5735221">
      <w:bodyDiv w:val="1"/>
      <w:marLeft w:val="0"/>
      <w:marRight w:val="0"/>
      <w:marTop w:val="156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10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5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807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935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6032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40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779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332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18340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7997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41143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10629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815847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single" w:sz="6" w:space="0" w:color="DEDEDE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1695803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1989132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713504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8816006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959263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8720374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5038692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0161651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563420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5506666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90475401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01616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3331102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  <w:div w:id="19018176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3025873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8055928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300"/>
                                                                                                          <w:divBdr>
                                                                                                            <w:top w:val="single" w:sz="6" w:space="8" w:color="DDDDDD"/>
                                                                                                            <w:left w:val="single" w:sz="2" w:space="0" w:color="DDDDDD"/>
                                                                                                            <w:bottom w:val="single" w:sz="6" w:space="0" w:color="DDDDDD"/>
                                                                                                            <w:right w:val="single" w:sz="2" w:space="0" w:color="DDDDDD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1982076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610942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26707450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  <w:div w:id="1574926469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723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500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22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290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695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28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73258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7895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33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043145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2514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191820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3352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915497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290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6442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15951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710444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0764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773172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142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4116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424374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7586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4367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24517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85803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7634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07777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85691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71397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02021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5496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676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3404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42754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641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629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6946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0521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74448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308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4680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597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660873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79358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5496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1422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22123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02357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17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96901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807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07234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177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05302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82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34603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95651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83648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5876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836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7784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99261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48385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7202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3357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363964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87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5816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2710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01603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4223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37363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59280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9767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204636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00363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2621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6326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596712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43062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18765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5001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5896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590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990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23752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211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8800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57172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2369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97404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3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91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239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31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77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1183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24450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931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043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47134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8473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2055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5448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76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6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76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75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0262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49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06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447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15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070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113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28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49813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7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284618">
          <w:marLeft w:val="390"/>
          <w:marRight w:val="30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315386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66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5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533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78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42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2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20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891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536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429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33305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0655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95988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068949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16111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8995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4711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193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142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93872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04841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777020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31576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31242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198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0857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96176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02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4884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91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63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89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820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08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96097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9317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088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762628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95720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16848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3344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6291830">
                                  <w:marLeft w:val="0"/>
                                  <w:marRight w:val="0"/>
                                  <w:marTop w:val="0"/>
                                  <w:marBottom w:val="3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712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58280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37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862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8543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268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3611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412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157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189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3585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328341">
                                          <w:blockQuote w:val="1"/>
                                          <w:marLeft w:val="720"/>
                                          <w:marRight w:val="72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889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68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48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022213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66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258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02707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1819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6281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07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70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204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0047814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563390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628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511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2530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732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350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7114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1164621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871229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216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445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29511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1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57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7019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46820100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02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5600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61172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6513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478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789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96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5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080342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734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176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16682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040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510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66377634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8052956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17677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8554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0276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68421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42646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0595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056585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6641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14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0503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554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89928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13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158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9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22595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45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001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48665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805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4388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395546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36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3179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688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403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16821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389958356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3494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72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72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71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555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232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46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98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41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52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98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15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209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32610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22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157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897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81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6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02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1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365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848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7646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8045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01583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80183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2411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973361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51207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435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6052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06320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1430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7407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46268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84572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9826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95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102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96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42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7940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9114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76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8473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992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33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558453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3026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774429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735455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1541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0395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125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4454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2190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40987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679085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9800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115242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16181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6796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458795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339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9750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88423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3058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980095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74341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9413070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210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73545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73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21854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715021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3406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97761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39136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8725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344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3477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538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7099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27238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4495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48902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99602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627019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778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89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03933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08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27515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85161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8463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63880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3822899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1951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593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455661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5971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86353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81143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47101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23407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602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611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68483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92790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044930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1987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0179227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80860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028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189020">
          <w:marLeft w:val="390"/>
          <w:marRight w:val="30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017385">
              <w:marLeft w:val="0"/>
              <w:marRight w:val="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280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391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7839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233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8122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832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43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28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3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145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2869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8097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679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8627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254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99046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32416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8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885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10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230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329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0256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0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2822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18370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4952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17849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5718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050759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42305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23687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865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3854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2852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4690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905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9318614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5825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591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7669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629770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99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8660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54228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29919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549847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77857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36952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2163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18039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3664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25880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061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1719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38655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16219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9892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5135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3879532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3567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899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6212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01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49651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3738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56453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798602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6804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0306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474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2292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384290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270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232282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94268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689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4174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62805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99052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5780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76888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810375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987556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60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81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525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15477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2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3304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955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21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12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01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663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026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077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40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1456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531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8808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1694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02133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5958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355066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783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3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6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045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875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9058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5440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3694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8746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6676496">
                                          <w:marLeft w:val="0"/>
                                          <w:marRight w:val="0"/>
                                          <w:marTop w:val="0"/>
                                          <w:marBottom w:val="169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3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38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070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0675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85111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766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8250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1839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6065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71381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69667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6405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703169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856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6522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816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0207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311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032678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53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0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4294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6659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89408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7634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5123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37438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730271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981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43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6420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119650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94771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86610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20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88341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805350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96481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32733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35539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555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4497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1266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3185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6628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4363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463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23882287">
                                                  <w:marLeft w:val="15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337354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586197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15253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786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2629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977880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56458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387676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28485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7329184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4147412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698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679305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6214940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5697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8917241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367360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0677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84965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7404703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19423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7029718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55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79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33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58025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345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4460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2121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6940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0411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7907737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2420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5877273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9796549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927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9432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1005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3602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5622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6689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7156636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71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14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657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5968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394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4387376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89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290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317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97954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5745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77398782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71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53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62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8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67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7837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38555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9407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6828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57115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15165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90909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5710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781382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121154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866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470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961212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5119873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1982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10616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47712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137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3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23784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900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6178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93661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6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53969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9617580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233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3287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769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04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21943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973553385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794777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85341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3429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4737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331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4360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3323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1945366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07655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42821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34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2497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7270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92019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7962545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340111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128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844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9305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902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0959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87990032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233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315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028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5563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199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64064061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483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49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85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530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28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2413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540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6687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283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52580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20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89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27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88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50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7753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0287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3865255">
                                  <w:marLeft w:val="0"/>
                                  <w:marRight w:val="0"/>
                                  <w:marTop w:val="22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934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50754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3766616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032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34853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8420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109040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76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549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9384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78921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93748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298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2708968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2107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9305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505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747427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70998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076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056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8631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899182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07214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486798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9807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549893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3062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91590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45084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39202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6735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09227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87453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6861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10568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8820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9747463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961478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202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0053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40672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01338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927189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75931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30696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8010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175184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89685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0451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16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299149">
          <w:marLeft w:val="0"/>
          <w:marRight w:val="0"/>
          <w:marTop w:val="100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5319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955214">
                  <w:marLeft w:val="24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826203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8" w:color="D6D6D6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2297807">
                  <w:marLeft w:val="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128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474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03127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04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776538">
                      <w:marLeft w:val="15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E4E4E4"/>
                        <w:right w:val="none" w:sz="0" w:space="0" w:color="auto"/>
                      </w:divBdr>
                      <w:divsChild>
                        <w:div w:id="1758403079">
                          <w:marLeft w:val="0"/>
                          <w:marRight w:val="0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178848">
                          <w:marLeft w:val="21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8776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28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7324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3947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2482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78063447">
                                          <w:marLeft w:val="0"/>
                                          <w:marRight w:val="0"/>
                                          <w:marTop w:val="4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478768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029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1713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4161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5" w:color="E4E4E4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66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3766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4013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6977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04829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5" w:color="E4E4E4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823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76859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6394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40603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9673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4416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5" w:color="E4E4E4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719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5789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8809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4403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02904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005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5" w:color="E4E4E4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3766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997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2410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309690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7356582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38149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8481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8392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63917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17969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77670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25400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363597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6712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3622399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8906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3180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20075876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130315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775516364">
                                      <w:marLeft w:val="0"/>
                                      <w:marRight w:val="0"/>
                                      <w:marTop w:val="0"/>
                                      <w:marBottom w:val="225"/>
                                      <w:divBdr>
                                        <w:top w:val="single" w:sz="6" w:space="6" w:color="E4E4E4"/>
                                        <w:left w:val="none" w:sz="0" w:space="0" w:color="auto"/>
                                        <w:bottom w:val="single" w:sz="6" w:space="10" w:color="E4E4E4"/>
                                        <w:right w:val="none" w:sz="0" w:space="0" w:color="auto"/>
                                      </w:divBdr>
                                      <w:divsChild>
                                        <w:div w:id="860732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46539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622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82420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965692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7039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21937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36470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168093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85607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8904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6574182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063096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7850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26431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093222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29024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5692202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04180675">
                      <w:marLeft w:val="0"/>
                      <w:marRight w:val="0"/>
                      <w:marTop w:val="1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86377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86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375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74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506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21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38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5768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38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2527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0846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7909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086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506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348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5880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950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5818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7714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9505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0187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380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82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2653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E4E4E4"/>
                    <w:right w:val="none" w:sz="0" w:space="0" w:color="auto"/>
                  </w:divBdr>
                  <w:divsChild>
                    <w:div w:id="1223442961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5" w:color="FFFFFF"/>
                        <w:left w:val="single" w:sz="6" w:space="6" w:color="FFFFFF"/>
                        <w:bottom w:val="single" w:sz="6" w:space="11" w:color="FFFFFF"/>
                        <w:right w:val="single" w:sz="6" w:space="0" w:color="FFFFFF"/>
                      </w:divBdr>
                      <w:divsChild>
                        <w:div w:id="249581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3962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1910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442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04067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047731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58870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0029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6261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6852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43378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96869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123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6015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9382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101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384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7047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3082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42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9463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1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324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640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3604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472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988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765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154940">
                      <w:marLeft w:val="0"/>
                      <w:marRight w:val="0"/>
                      <w:marTop w:val="0"/>
                      <w:marBottom w:val="0"/>
                      <w:divBdr>
                        <w:top w:val="single" w:sz="6" w:space="0" w:color="E4E4E4"/>
                        <w:left w:val="single" w:sz="6" w:space="0" w:color="E4E4E4"/>
                        <w:bottom w:val="single" w:sz="6" w:space="0" w:color="E4E4E4"/>
                        <w:right w:val="single" w:sz="6" w:space="0" w:color="E4E4E4"/>
                      </w:divBdr>
                    </w:div>
                  </w:divsChild>
                </w:div>
                <w:div w:id="1952541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412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2001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012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41179272">
          <w:marLeft w:val="5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96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93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76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3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48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831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72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11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68527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0803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71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0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05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46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382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6886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6664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9160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522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614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10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490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652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391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423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0138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310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32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0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7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752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952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7100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26769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9706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98811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87809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506859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77595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9841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1414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476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39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25437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26618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73738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62536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530780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9883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10458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57358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547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4475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85769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48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264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02674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844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46814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315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633642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3104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431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474371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2958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53664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757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057915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84631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3256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355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73904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6247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8388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4264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122214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86113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087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277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99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42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4124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09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7146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63170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638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5361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42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91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66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35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231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5429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976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6159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608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9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5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1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41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58271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8871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902209">
                              <w:marLeft w:val="45"/>
                              <w:marRight w:val="4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062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4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345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85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617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61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938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89553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480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7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3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8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5083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860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5755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5592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9420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39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79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7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1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80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3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9606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2554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242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84888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832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4710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7366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9891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281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6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2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34173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848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4235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6105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4415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5084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95732656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93046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51880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710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7551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32140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06305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75304538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8564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7498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1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113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90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67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03063392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662829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393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834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9827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329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3992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00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80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5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462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856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986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2260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60730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3538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72188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244727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3387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36638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348210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43847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710347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365824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91753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70507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847724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83549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967418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5321145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379939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372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494539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84194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97983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057149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598243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02035709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63761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605557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51077106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41358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2870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57321114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981119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66419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46618784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755542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61461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685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32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853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680960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1151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883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0767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695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97369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4735226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9382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5191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0725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281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454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8510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2577749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84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822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9682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15193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3400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42368879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0437057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652552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633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903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597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1155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80787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816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69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93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34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11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898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93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8274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72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332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946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0840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357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82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63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012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832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1335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2710598">
                              <w:marLeft w:val="0"/>
                              <w:marRight w:val="150"/>
                              <w:marTop w:val="45"/>
                              <w:marBottom w:val="150"/>
                              <w:divBdr>
                                <w:top w:val="single" w:sz="18" w:space="11" w:color="CBDB2A"/>
                                <w:left w:val="none" w:sz="0" w:space="0" w:color="auto"/>
                                <w:bottom w:val="single" w:sz="18" w:space="11" w:color="CBDB2A"/>
                                <w:right w:val="none" w:sz="0" w:space="0" w:color="auto"/>
                              </w:divBdr>
                            </w:div>
                            <w:div w:id="1527282765">
                              <w:marLeft w:val="0"/>
                              <w:marRight w:val="300"/>
                              <w:marTop w:val="90"/>
                              <w:marBottom w:val="22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9053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2125997">
                  <w:marLeft w:val="0"/>
                  <w:marRight w:val="0"/>
                  <w:marTop w:val="0"/>
                  <w:marBottom w:val="150"/>
                  <w:divBdr>
                    <w:top w:val="single" w:sz="12" w:space="4" w:color="CCCCCC"/>
                    <w:left w:val="none" w:sz="0" w:space="0" w:color="auto"/>
                    <w:bottom w:val="single" w:sz="12" w:space="0" w:color="CCCCCC"/>
                    <w:right w:val="none" w:sz="0" w:space="0" w:color="auto"/>
                  </w:divBdr>
                  <w:divsChild>
                    <w:div w:id="108017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2666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209512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06699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20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6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3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793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940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3479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2678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536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495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8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6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59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614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76289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7790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87018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96181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3726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48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5539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94864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35069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32518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555928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689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85164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13606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5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04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72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72065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559626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9140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840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96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4999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8506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95263789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48621">
                      <w:marLeft w:val="0"/>
                      <w:marRight w:val="18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9265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510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941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15775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4066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65108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62535781">
                  <w:marLeft w:val="0"/>
                  <w:marRight w:val="0"/>
                  <w:marTop w:val="0"/>
                  <w:marBottom w:val="3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86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1430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63497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20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699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73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45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80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42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83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2665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7798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626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491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907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ate</vt:lpstr>
    </vt:vector>
  </TitlesOfParts>
  <Company>Anticancer</Company>
  <LinksUpToDate>false</LinksUpToDate>
  <CharactersWithSpaces>19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ate</dc:title>
  <dc:creator>Charlene</dc:creator>
  <cp:lastModifiedBy>ccooper</cp:lastModifiedBy>
  <cp:revision>3</cp:revision>
  <cp:lastPrinted>2015-04-24T12:20:00Z</cp:lastPrinted>
  <dcterms:created xsi:type="dcterms:W3CDTF">2017-02-21T20:31:00Z</dcterms:created>
  <dcterms:modified xsi:type="dcterms:W3CDTF">2017-02-21T20:32:00Z</dcterms:modified>
</cp:coreProperties>
</file>